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F956E" w14:textId="5CC1A71A" w:rsidR="00295B60" w:rsidRPr="00EF1EBD" w:rsidRDefault="003A7334" w:rsidP="00295B60">
      <w:pPr>
        <w:ind w:firstLineChars="200" w:firstLine="360"/>
        <w:rPr>
          <w:rFonts w:ascii="Times New Roman" w:hAnsi="Times New Roman" w:cs="Times New Roman"/>
          <w:i/>
          <w:iCs/>
          <w:sz w:val="18"/>
          <w:szCs w:val="18"/>
        </w:rPr>
      </w:pPr>
      <w:r w:rsidRPr="003A7334">
        <w:rPr>
          <w:rFonts w:ascii="Times New Roman" w:hAnsi="Times New Roman" w:cs="Times New Roman" w:hint="eastAsia"/>
          <w:sz w:val="18"/>
          <w:szCs w:val="18"/>
        </w:rPr>
        <w:t>Supplementary Table</w:t>
      </w:r>
      <w:r>
        <w:rPr>
          <w:rFonts w:ascii="Times New Roman" w:hAnsi="Times New Roman" w:cs="Times New Roman" w:hint="eastAsia"/>
          <w:sz w:val="18"/>
          <w:szCs w:val="18"/>
        </w:rPr>
        <w:t xml:space="preserve"> 3</w:t>
      </w:r>
      <w:r w:rsidR="00295B60" w:rsidRPr="00EF1EBD">
        <w:rPr>
          <w:rFonts w:ascii="Times New Roman" w:hAnsi="Times New Roman" w:cs="Times New Roman"/>
          <w:sz w:val="18"/>
          <w:szCs w:val="18"/>
        </w:rPr>
        <w:t xml:space="preserve">. Phenotypic properties of strains BI87 and the most related type species </w:t>
      </w:r>
      <w:r w:rsidR="00295B60" w:rsidRPr="00EF1EBD">
        <w:rPr>
          <w:rFonts w:ascii="Times New Roman" w:hAnsi="Times New Roman" w:cs="Times New Roman"/>
          <w:i/>
          <w:iCs/>
          <w:sz w:val="18"/>
          <w:szCs w:val="18"/>
        </w:rPr>
        <w:t>Streptomyces albidoflavus</w:t>
      </w:r>
      <w:r w:rsidR="00F47AB8" w:rsidRPr="00EF1EBD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="00F47AB8" w:rsidRPr="00EF1EBD">
        <w:rPr>
          <w:rFonts w:ascii="Times New Roman" w:hAnsi="Times New Roman" w:cs="Times New Roman"/>
          <w:sz w:val="18"/>
          <w:szCs w:val="18"/>
        </w:rPr>
        <w:t>DSM 40455</w:t>
      </w:r>
      <w:r w:rsidR="00F47AB8" w:rsidRPr="00EF1EBD">
        <w:rPr>
          <w:rFonts w:ascii="Times New Roman" w:hAnsi="Times New Roman" w:cs="Times New Roman"/>
          <w:sz w:val="18"/>
          <w:szCs w:val="18"/>
          <w:vertAlign w:val="superscript"/>
        </w:rPr>
        <w:t>T</w:t>
      </w:r>
    </w:p>
    <w:p w14:paraId="64F47B85" w14:textId="2910026A" w:rsidR="00295B60" w:rsidRPr="00EF1EBD" w:rsidRDefault="00295B60" w:rsidP="00295B60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  <w:r w:rsidRPr="00EF1EBD">
        <w:rPr>
          <w:rFonts w:ascii="Times New Roman" w:hAnsi="Times New Roman" w:cs="Times New Roman"/>
          <w:sz w:val="18"/>
          <w:szCs w:val="18"/>
        </w:rPr>
        <w:t>Data obtained from this study. +, Positive; -, negative</w:t>
      </w:r>
      <w:r w:rsidRPr="00EF1EBD"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Style w:val="a8"/>
        <w:tblW w:w="0" w:type="auto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2381"/>
        <w:gridCol w:w="2551"/>
      </w:tblGrid>
      <w:tr w:rsidR="00FF4502" w:rsidRPr="00EF1EBD" w14:paraId="786CF3E4" w14:textId="77777777" w:rsidTr="00533203">
        <w:trPr>
          <w:jc w:val="center"/>
        </w:trPr>
        <w:tc>
          <w:tcPr>
            <w:tcW w:w="3288" w:type="dxa"/>
            <w:tcBorders>
              <w:top w:val="single" w:sz="6" w:space="0" w:color="auto"/>
              <w:bottom w:val="nil"/>
            </w:tcBorders>
          </w:tcPr>
          <w:p w14:paraId="12338000" w14:textId="77777777" w:rsidR="00FF4502" w:rsidRPr="00EF1EBD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hAnsi="Times New Roman" w:cs="Times New Roman" w:hint="eastAsia"/>
                <w:sz w:val="18"/>
                <w:szCs w:val="18"/>
              </w:rPr>
              <w:t>Characteristics</w:t>
            </w:r>
          </w:p>
        </w:tc>
        <w:tc>
          <w:tcPr>
            <w:tcW w:w="2381" w:type="dxa"/>
            <w:tcBorders>
              <w:top w:val="single" w:sz="6" w:space="0" w:color="auto"/>
              <w:bottom w:val="nil"/>
            </w:tcBorders>
          </w:tcPr>
          <w:p w14:paraId="22827261" w14:textId="4E97178E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87</w:t>
            </w:r>
          </w:p>
        </w:tc>
        <w:tc>
          <w:tcPr>
            <w:tcW w:w="2551" w:type="dxa"/>
            <w:tcBorders>
              <w:top w:val="single" w:sz="6" w:space="0" w:color="auto"/>
              <w:bottom w:val="nil"/>
            </w:tcBorders>
          </w:tcPr>
          <w:p w14:paraId="016AC750" w14:textId="0A22BE03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</w:t>
            </w:r>
            <w:r w:rsidR="00F47AB8" w:rsidRPr="00EF1EBD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.</w:t>
            </w:r>
            <w:r w:rsidRPr="00EF1EB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albidoflavus</w:t>
            </w:r>
            <w:r w:rsidRPr="00EF1E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FF4502" w:rsidRPr="00EF1EBD" w14:paraId="07EFC289" w14:textId="77777777" w:rsidTr="00533203">
        <w:trPr>
          <w:jc w:val="center"/>
        </w:trPr>
        <w:tc>
          <w:tcPr>
            <w:tcW w:w="3288" w:type="dxa"/>
            <w:tcBorders>
              <w:top w:val="nil"/>
              <w:bottom w:val="nil"/>
            </w:tcBorders>
          </w:tcPr>
          <w:p w14:paraId="06D57C00" w14:textId="1EB6B38D" w:rsidR="00FF4502" w:rsidRPr="00EF1EBD" w:rsidRDefault="00394DCE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4DCE">
              <w:rPr>
                <w:rFonts w:ascii="Times New Roman" w:hAnsi="Times New Roman" w:cs="Times New Roman" w:hint="eastAsia"/>
                <w:sz w:val="18"/>
                <w:szCs w:val="18"/>
              </w:rPr>
              <w:t>Genotypi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50E2ACB2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30813E3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4DCE" w:rsidRPr="00EF1EBD" w14:paraId="1D5C772D" w14:textId="77777777" w:rsidTr="00533203">
        <w:trPr>
          <w:jc w:val="center"/>
        </w:trPr>
        <w:tc>
          <w:tcPr>
            <w:tcW w:w="3288" w:type="dxa"/>
            <w:tcBorders>
              <w:top w:val="nil"/>
              <w:bottom w:val="nil"/>
            </w:tcBorders>
          </w:tcPr>
          <w:p w14:paraId="41D86993" w14:textId="2D76D578" w:rsidR="00394DCE" w:rsidRPr="00C15919" w:rsidRDefault="00394DCE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 w:hint="eastAsia"/>
                <w:sz w:val="18"/>
                <w:szCs w:val="18"/>
              </w:rPr>
              <w:t>Genome Size (Mb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265716F4" w14:textId="46B6ACD2" w:rsidR="00394DCE" w:rsidRPr="00C15919" w:rsidRDefault="001A6A20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 w:hint="eastAsia"/>
                <w:sz w:val="18"/>
                <w:szCs w:val="18"/>
              </w:rPr>
              <w:t>6795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6184D5A" w14:textId="0CD43BAB" w:rsidR="00394DCE" w:rsidRPr="00EF1EBD" w:rsidRDefault="008D3773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69</w:t>
            </w:r>
          </w:p>
        </w:tc>
      </w:tr>
      <w:tr w:rsidR="00394DCE" w:rsidRPr="00EF1EBD" w14:paraId="5438A993" w14:textId="77777777" w:rsidTr="00533203">
        <w:trPr>
          <w:jc w:val="center"/>
        </w:trPr>
        <w:tc>
          <w:tcPr>
            <w:tcW w:w="3288" w:type="dxa"/>
            <w:tcBorders>
              <w:top w:val="nil"/>
              <w:bottom w:val="nil"/>
            </w:tcBorders>
          </w:tcPr>
          <w:p w14:paraId="119AD490" w14:textId="48EEBE34" w:rsidR="00394DCE" w:rsidRPr="00C15919" w:rsidRDefault="00394DCE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 w:hint="eastAsia"/>
                <w:sz w:val="18"/>
                <w:szCs w:val="18"/>
              </w:rPr>
              <w:t>GC Content (%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7BD96111" w14:textId="4C3B2FCE" w:rsidR="00394DCE" w:rsidRPr="00C15919" w:rsidRDefault="001A6A20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 w:hint="eastAsia"/>
                <w:sz w:val="18"/>
                <w:szCs w:val="18"/>
              </w:rPr>
              <w:t>73.5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D6DB153" w14:textId="6F302072" w:rsidR="00394DCE" w:rsidRPr="00EF1EBD" w:rsidRDefault="008D3773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.77</w:t>
            </w:r>
          </w:p>
        </w:tc>
      </w:tr>
      <w:tr w:rsidR="00394DCE" w:rsidRPr="00EF1EBD" w14:paraId="24E10336" w14:textId="77777777" w:rsidTr="00533203">
        <w:trPr>
          <w:jc w:val="center"/>
        </w:trPr>
        <w:tc>
          <w:tcPr>
            <w:tcW w:w="3288" w:type="dxa"/>
            <w:tcBorders>
              <w:top w:val="nil"/>
              <w:bottom w:val="nil"/>
            </w:tcBorders>
          </w:tcPr>
          <w:p w14:paraId="364F905E" w14:textId="402DC29E" w:rsidR="00394DCE" w:rsidRPr="00C15919" w:rsidRDefault="00394DCE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 w:hint="eastAsia"/>
                <w:sz w:val="18"/>
                <w:szCs w:val="18"/>
              </w:rPr>
              <w:t>Phenotypic: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256245AF" w14:textId="77777777" w:rsidR="00394DCE" w:rsidRPr="00C15919" w:rsidRDefault="00394DCE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61814C1" w14:textId="77777777" w:rsidR="00394DCE" w:rsidRPr="00EF1EBD" w:rsidRDefault="00394DCE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4DCE" w:rsidRPr="00D030C7" w14:paraId="2B805028" w14:textId="77777777" w:rsidTr="00533203">
        <w:trPr>
          <w:jc w:val="center"/>
        </w:trPr>
        <w:tc>
          <w:tcPr>
            <w:tcW w:w="3288" w:type="dxa"/>
            <w:tcBorders>
              <w:top w:val="nil"/>
            </w:tcBorders>
          </w:tcPr>
          <w:p w14:paraId="0B26413E" w14:textId="42C3A7FD" w:rsidR="00394DCE" w:rsidRPr="00C15919" w:rsidRDefault="00394DCE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olony Morphology (on </w:t>
            </w:r>
            <w:r w:rsidR="00D030C7" w:rsidRPr="00C15919">
              <w:rPr>
                <w:rFonts w:ascii="Times New Roman" w:hAnsi="Times New Roman" w:cs="Times New Roman" w:hint="eastAsia"/>
                <w:sz w:val="18"/>
                <w:szCs w:val="18"/>
              </w:rPr>
              <w:t>Gause</w:t>
            </w:r>
            <w:r w:rsidR="00D030C7" w:rsidRPr="00C15919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="00D030C7" w:rsidRPr="00C15919">
              <w:rPr>
                <w:rFonts w:ascii="Times New Roman" w:hAnsi="Times New Roman" w:cs="Times New Roman" w:hint="eastAsia"/>
                <w:sz w:val="18"/>
                <w:szCs w:val="18"/>
              </w:rPr>
              <w:t>s synthetic No. 1</w:t>
            </w:r>
            <w:r w:rsidRPr="00C159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edia)</w:t>
            </w:r>
          </w:p>
        </w:tc>
        <w:tc>
          <w:tcPr>
            <w:tcW w:w="2381" w:type="dxa"/>
            <w:tcBorders>
              <w:top w:val="nil"/>
            </w:tcBorders>
          </w:tcPr>
          <w:p w14:paraId="55A19D8C" w14:textId="367F865E" w:rsidR="00394DCE" w:rsidRPr="00C15919" w:rsidRDefault="00D030C7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 w:hint="eastAsia"/>
                <w:sz w:val="18"/>
                <w:szCs w:val="18"/>
              </w:rPr>
              <w:t>brown substrate hyphae and abundant white to grey aerial hyphae</w:t>
            </w:r>
          </w:p>
        </w:tc>
        <w:tc>
          <w:tcPr>
            <w:tcW w:w="2551" w:type="dxa"/>
            <w:tcBorders>
              <w:top w:val="nil"/>
            </w:tcBorders>
          </w:tcPr>
          <w:p w14:paraId="3425DC47" w14:textId="189B4BA2" w:rsidR="00394DCE" w:rsidRPr="00EF1EBD" w:rsidRDefault="00D030C7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0C7">
              <w:rPr>
                <w:rFonts w:ascii="Times New Roman" w:hAnsi="Times New Roman" w:cs="Times New Roman" w:hint="eastAsia"/>
                <w:sz w:val="18"/>
                <w:szCs w:val="18"/>
              </w:rPr>
              <w:t>white substrate hyphae and abundant white aerial hyphae</w:t>
            </w:r>
          </w:p>
        </w:tc>
      </w:tr>
      <w:tr w:rsidR="00FF4502" w:rsidRPr="00EF1EBD" w14:paraId="3D773AAE" w14:textId="77777777" w:rsidTr="00533203">
        <w:trPr>
          <w:jc w:val="center"/>
        </w:trPr>
        <w:tc>
          <w:tcPr>
            <w:tcW w:w="3288" w:type="dxa"/>
          </w:tcPr>
          <w:p w14:paraId="1406B7CC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Temperature (°C)</w:t>
            </w:r>
          </w:p>
        </w:tc>
        <w:tc>
          <w:tcPr>
            <w:tcW w:w="2381" w:type="dxa"/>
          </w:tcPr>
          <w:p w14:paraId="1D436EA0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25-40</w:t>
            </w:r>
          </w:p>
        </w:tc>
        <w:tc>
          <w:tcPr>
            <w:tcW w:w="2551" w:type="dxa"/>
          </w:tcPr>
          <w:p w14:paraId="3EF7A4BA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hAnsi="Times New Roman" w:cs="Times New Roman"/>
                <w:sz w:val="18"/>
                <w:szCs w:val="18"/>
              </w:rPr>
              <w:t>25-40</w:t>
            </w:r>
          </w:p>
        </w:tc>
      </w:tr>
      <w:tr w:rsidR="00FF4502" w:rsidRPr="00EF1EBD" w14:paraId="74286499" w14:textId="77777777" w:rsidTr="00533203">
        <w:trPr>
          <w:jc w:val="center"/>
        </w:trPr>
        <w:tc>
          <w:tcPr>
            <w:tcW w:w="3288" w:type="dxa"/>
          </w:tcPr>
          <w:p w14:paraId="2212E726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2381" w:type="dxa"/>
          </w:tcPr>
          <w:p w14:paraId="3F0073F6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6-12</w:t>
            </w:r>
          </w:p>
        </w:tc>
        <w:tc>
          <w:tcPr>
            <w:tcW w:w="2551" w:type="dxa"/>
          </w:tcPr>
          <w:p w14:paraId="0F6D6E2D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hAnsi="Times New Roman" w:cs="Times New Roman"/>
                <w:sz w:val="18"/>
                <w:szCs w:val="18"/>
              </w:rPr>
              <w:t>5-12</w:t>
            </w:r>
          </w:p>
        </w:tc>
      </w:tr>
      <w:tr w:rsidR="00FF4502" w:rsidRPr="00EF1EBD" w14:paraId="1191DA51" w14:textId="77777777" w:rsidTr="00533203">
        <w:trPr>
          <w:jc w:val="center"/>
        </w:trPr>
        <w:tc>
          <w:tcPr>
            <w:tcW w:w="3288" w:type="dxa"/>
          </w:tcPr>
          <w:p w14:paraId="4CA840E2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NaCl (%, w/v)</w:t>
            </w:r>
          </w:p>
        </w:tc>
        <w:tc>
          <w:tcPr>
            <w:tcW w:w="2381" w:type="dxa"/>
          </w:tcPr>
          <w:p w14:paraId="152E81E0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0-4</w:t>
            </w:r>
          </w:p>
        </w:tc>
        <w:tc>
          <w:tcPr>
            <w:tcW w:w="2551" w:type="dxa"/>
          </w:tcPr>
          <w:p w14:paraId="34393422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hAnsi="Times New Roman" w:cs="Times New Roman"/>
                <w:sz w:val="18"/>
                <w:szCs w:val="18"/>
              </w:rPr>
              <w:t>0-8</w:t>
            </w:r>
          </w:p>
        </w:tc>
      </w:tr>
      <w:tr w:rsidR="00FF4502" w:rsidRPr="00EF1EBD" w14:paraId="4EF19C39" w14:textId="77777777" w:rsidTr="00533203">
        <w:trPr>
          <w:jc w:val="center"/>
        </w:trPr>
        <w:tc>
          <w:tcPr>
            <w:tcW w:w="3288" w:type="dxa"/>
          </w:tcPr>
          <w:p w14:paraId="2371005D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Available media</w:t>
            </w:r>
          </w:p>
        </w:tc>
        <w:tc>
          <w:tcPr>
            <w:tcW w:w="2381" w:type="dxa"/>
          </w:tcPr>
          <w:p w14:paraId="2924EDB6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8C02900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502" w:rsidRPr="00EF1EBD" w14:paraId="1FE4C746" w14:textId="77777777" w:rsidTr="00533203">
        <w:trPr>
          <w:jc w:val="center"/>
        </w:trPr>
        <w:tc>
          <w:tcPr>
            <w:tcW w:w="3288" w:type="dxa"/>
          </w:tcPr>
          <w:p w14:paraId="26030B87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381" w:type="dxa"/>
          </w:tcPr>
          <w:p w14:paraId="297A301F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51" w:type="dxa"/>
          </w:tcPr>
          <w:p w14:paraId="4F94F0C0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F4502" w:rsidRPr="00EF1EBD" w14:paraId="77EE052E" w14:textId="77777777" w:rsidTr="00533203">
        <w:trPr>
          <w:jc w:val="center"/>
        </w:trPr>
        <w:tc>
          <w:tcPr>
            <w:tcW w:w="3288" w:type="dxa"/>
          </w:tcPr>
          <w:p w14:paraId="26BD93E2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1591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381" w:type="dxa"/>
          </w:tcPr>
          <w:p w14:paraId="77317B0A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51" w:type="dxa"/>
          </w:tcPr>
          <w:p w14:paraId="404A2804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F4502" w:rsidRPr="00EF1EBD" w14:paraId="5E3EF2AD" w14:textId="77777777" w:rsidTr="00533203">
        <w:trPr>
          <w:jc w:val="center"/>
        </w:trPr>
        <w:tc>
          <w:tcPr>
            <w:tcW w:w="3288" w:type="dxa"/>
          </w:tcPr>
          <w:p w14:paraId="0149ACDA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Gauze’s agar</w:t>
            </w:r>
          </w:p>
        </w:tc>
        <w:tc>
          <w:tcPr>
            <w:tcW w:w="2381" w:type="dxa"/>
          </w:tcPr>
          <w:p w14:paraId="7055D692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51" w:type="dxa"/>
          </w:tcPr>
          <w:p w14:paraId="28158FEB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F4502" w:rsidRPr="00EF1EBD" w14:paraId="4A055AE4" w14:textId="77777777" w:rsidTr="00533203">
        <w:trPr>
          <w:jc w:val="center"/>
        </w:trPr>
        <w:tc>
          <w:tcPr>
            <w:tcW w:w="3288" w:type="dxa"/>
          </w:tcPr>
          <w:p w14:paraId="2FF0BB8D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ISP1</w:t>
            </w:r>
          </w:p>
        </w:tc>
        <w:tc>
          <w:tcPr>
            <w:tcW w:w="2381" w:type="dxa"/>
          </w:tcPr>
          <w:p w14:paraId="65733135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51" w:type="dxa"/>
          </w:tcPr>
          <w:p w14:paraId="0F339C71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F4502" w:rsidRPr="00EF1EBD" w14:paraId="1A9BEB8D" w14:textId="77777777" w:rsidTr="00533203">
        <w:trPr>
          <w:jc w:val="center"/>
        </w:trPr>
        <w:tc>
          <w:tcPr>
            <w:tcW w:w="3288" w:type="dxa"/>
          </w:tcPr>
          <w:p w14:paraId="4A7CAD60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ISP2</w:t>
            </w:r>
          </w:p>
        </w:tc>
        <w:tc>
          <w:tcPr>
            <w:tcW w:w="2381" w:type="dxa"/>
          </w:tcPr>
          <w:p w14:paraId="1B15EDB2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51" w:type="dxa"/>
          </w:tcPr>
          <w:p w14:paraId="334C8BCC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F4502" w:rsidRPr="00EF1EBD" w14:paraId="279B0339" w14:textId="77777777" w:rsidTr="00533203">
        <w:trPr>
          <w:jc w:val="center"/>
        </w:trPr>
        <w:tc>
          <w:tcPr>
            <w:tcW w:w="3288" w:type="dxa"/>
          </w:tcPr>
          <w:p w14:paraId="6AA83CEA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ISP3</w:t>
            </w:r>
          </w:p>
        </w:tc>
        <w:tc>
          <w:tcPr>
            <w:tcW w:w="2381" w:type="dxa"/>
          </w:tcPr>
          <w:p w14:paraId="4F722BF8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51" w:type="dxa"/>
          </w:tcPr>
          <w:p w14:paraId="6A0D9F09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F4502" w:rsidRPr="00EF1EBD" w14:paraId="3735E5C5" w14:textId="77777777" w:rsidTr="00533203">
        <w:trPr>
          <w:jc w:val="center"/>
        </w:trPr>
        <w:tc>
          <w:tcPr>
            <w:tcW w:w="3288" w:type="dxa"/>
          </w:tcPr>
          <w:p w14:paraId="00D76B37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ISP4</w:t>
            </w:r>
          </w:p>
        </w:tc>
        <w:tc>
          <w:tcPr>
            <w:tcW w:w="2381" w:type="dxa"/>
          </w:tcPr>
          <w:p w14:paraId="16B8BDA3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51" w:type="dxa"/>
          </w:tcPr>
          <w:p w14:paraId="484FC498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F4502" w:rsidRPr="00EF1EBD" w14:paraId="32EF8007" w14:textId="77777777" w:rsidTr="00533203">
        <w:trPr>
          <w:jc w:val="center"/>
        </w:trPr>
        <w:tc>
          <w:tcPr>
            <w:tcW w:w="3288" w:type="dxa"/>
          </w:tcPr>
          <w:p w14:paraId="29BC7548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ISP5</w:t>
            </w:r>
          </w:p>
        </w:tc>
        <w:tc>
          <w:tcPr>
            <w:tcW w:w="2381" w:type="dxa"/>
          </w:tcPr>
          <w:p w14:paraId="2784FA1D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51" w:type="dxa"/>
          </w:tcPr>
          <w:p w14:paraId="337BE43B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F4502" w:rsidRPr="00EF1EBD" w14:paraId="7A97735B" w14:textId="77777777" w:rsidTr="00533203">
        <w:trPr>
          <w:jc w:val="center"/>
        </w:trPr>
        <w:tc>
          <w:tcPr>
            <w:tcW w:w="3288" w:type="dxa"/>
          </w:tcPr>
          <w:p w14:paraId="290F6928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Decomposition of Starch</w:t>
            </w:r>
          </w:p>
        </w:tc>
        <w:tc>
          <w:tcPr>
            <w:tcW w:w="2381" w:type="dxa"/>
          </w:tcPr>
          <w:p w14:paraId="2ECD97C6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20446305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13346053" w14:textId="77777777" w:rsidTr="00533203">
        <w:trPr>
          <w:jc w:val="center"/>
        </w:trPr>
        <w:tc>
          <w:tcPr>
            <w:tcW w:w="3288" w:type="dxa"/>
          </w:tcPr>
          <w:p w14:paraId="1F316146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Urea hydrolysis</w:t>
            </w:r>
          </w:p>
        </w:tc>
        <w:tc>
          <w:tcPr>
            <w:tcW w:w="2381" w:type="dxa"/>
          </w:tcPr>
          <w:p w14:paraId="3512AF79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</w:tcPr>
          <w:p w14:paraId="28E27878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37CD0C24" w14:textId="77777777" w:rsidTr="00533203">
        <w:trPr>
          <w:jc w:val="center"/>
        </w:trPr>
        <w:tc>
          <w:tcPr>
            <w:tcW w:w="3288" w:type="dxa"/>
          </w:tcPr>
          <w:p w14:paraId="5B6003A0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Produces H</w:t>
            </w:r>
            <w:r w:rsidRPr="00C1591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381" w:type="dxa"/>
          </w:tcPr>
          <w:p w14:paraId="51044349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2B9615BF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07D2B24B" w14:textId="77777777" w:rsidTr="00533203">
        <w:trPr>
          <w:jc w:val="center"/>
        </w:trPr>
        <w:tc>
          <w:tcPr>
            <w:tcW w:w="3288" w:type="dxa"/>
          </w:tcPr>
          <w:p w14:paraId="50578D0E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Nitrate reduction</w:t>
            </w:r>
          </w:p>
        </w:tc>
        <w:tc>
          <w:tcPr>
            <w:tcW w:w="2381" w:type="dxa"/>
          </w:tcPr>
          <w:p w14:paraId="136F289E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51" w:type="dxa"/>
          </w:tcPr>
          <w:p w14:paraId="2A75E4AE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F4502" w:rsidRPr="00EF1EBD" w14:paraId="2E62CBDC" w14:textId="77777777" w:rsidTr="00533203">
        <w:trPr>
          <w:jc w:val="center"/>
        </w:trPr>
        <w:tc>
          <w:tcPr>
            <w:tcW w:w="3288" w:type="dxa"/>
          </w:tcPr>
          <w:p w14:paraId="390E9ADF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Hydrolyzes cellulose</w:t>
            </w:r>
          </w:p>
        </w:tc>
        <w:tc>
          <w:tcPr>
            <w:tcW w:w="2381" w:type="dxa"/>
          </w:tcPr>
          <w:p w14:paraId="541A70E8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156A69A0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2C3A7FFF" w14:textId="77777777" w:rsidTr="00533203">
        <w:trPr>
          <w:jc w:val="center"/>
        </w:trPr>
        <w:tc>
          <w:tcPr>
            <w:tcW w:w="3288" w:type="dxa"/>
          </w:tcPr>
          <w:p w14:paraId="1F337B42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Coagulation of milk</w:t>
            </w:r>
          </w:p>
        </w:tc>
        <w:tc>
          <w:tcPr>
            <w:tcW w:w="2381" w:type="dxa"/>
          </w:tcPr>
          <w:p w14:paraId="16BD765D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7D727D36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0A768F74" w14:textId="77777777" w:rsidTr="00533203">
        <w:trPr>
          <w:jc w:val="center"/>
        </w:trPr>
        <w:tc>
          <w:tcPr>
            <w:tcW w:w="3288" w:type="dxa"/>
          </w:tcPr>
          <w:p w14:paraId="5B4D2B62" w14:textId="6212DDA5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Assimilation of (Biolog GEN III)</w:t>
            </w:r>
            <w:r w:rsidR="00394DCE" w:rsidRPr="00C15919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</w:tc>
        <w:tc>
          <w:tcPr>
            <w:tcW w:w="2381" w:type="dxa"/>
          </w:tcPr>
          <w:p w14:paraId="48C45D79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3042B716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502" w:rsidRPr="00EF1EBD" w14:paraId="761C701D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0169FB0F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xtrin</w:t>
            </w:r>
          </w:p>
        </w:tc>
        <w:tc>
          <w:tcPr>
            <w:tcW w:w="2381" w:type="dxa"/>
            <w:noWrap/>
            <w:hideMark/>
          </w:tcPr>
          <w:p w14:paraId="468B18B8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61402D73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12E43FD1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3C05F27C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Maltose</w:t>
            </w:r>
          </w:p>
        </w:tc>
        <w:tc>
          <w:tcPr>
            <w:tcW w:w="2381" w:type="dxa"/>
            <w:noWrap/>
            <w:hideMark/>
          </w:tcPr>
          <w:p w14:paraId="315CD87C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51E9D6DA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2BD9635C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5970E780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Trehalose</w:t>
            </w:r>
          </w:p>
        </w:tc>
        <w:tc>
          <w:tcPr>
            <w:tcW w:w="2381" w:type="dxa"/>
            <w:noWrap/>
            <w:hideMark/>
          </w:tcPr>
          <w:p w14:paraId="279B1A0F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04437B2F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6E9C6143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4DC59D7B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Cellobiose</w:t>
            </w:r>
          </w:p>
        </w:tc>
        <w:tc>
          <w:tcPr>
            <w:tcW w:w="2381" w:type="dxa"/>
            <w:noWrap/>
            <w:hideMark/>
          </w:tcPr>
          <w:p w14:paraId="35AEEBC7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12980FA1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44B2A33B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004C3603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tiobiose</w:t>
            </w:r>
          </w:p>
        </w:tc>
        <w:tc>
          <w:tcPr>
            <w:tcW w:w="2381" w:type="dxa"/>
            <w:noWrap/>
            <w:hideMark/>
          </w:tcPr>
          <w:p w14:paraId="2DE56D78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55A56222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4A0F83DC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142CEDBF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rose</w:t>
            </w:r>
          </w:p>
        </w:tc>
        <w:tc>
          <w:tcPr>
            <w:tcW w:w="2381" w:type="dxa"/>
            <w:noWrap/>
            <w:hideMark/>
          </w:tcPr>
          <w:p w14:paraId="70E0CBDA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7AF953C4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002BB7D7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504259ED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Turanose</w:t>
            </w:r>
          </w:p>
        </w:tc>
        <w:tc>
          <w:tcPr>
            <w:tcW w:w="2381" w:type="dxa"/>
            <w:noWrap/>
            <w:hideMark/>
          </w:tcPr>
          <w:p w14:paraId="0F57DEA2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39049743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432F88D7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2838660F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chyose</w:t>
            </w:r>
          </w:p>
        </w:tc>
        <w:tc>
          <w:tcPr>
            <w:tcW w:w="2381" w:type="dxa"/>
            <w:noWrap/>
            <w:hideMark/>
          </w:tcPr>
          <w:p w14:paraId="7C174203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234C5A43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6CE3000F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11A18B68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Raffinose</w:t>
            </w:r>
          </w:p>
        </w:tc>
        <w:tc>
          <w:tcPr>
            <w:tcW w:w="2381" w:type="dxa"/>
            <w:noWrap/>
            <w:hideMark/>
          </w:tcPr>
          <w:p w14:paraId="78495667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3084ACB9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277A0E3C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5B862AE5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D-Lactose</w:t>
            </w:r>
          </w:p>
        </w:tc>
        <w:tc>
          <w:tcPr>
            <w:tcW w:w="2381" w:type="dxa"/>
            <w:noWrap/>
            <w:hideMark/>
          </w:tcPr>
          <w:p w14:paraId="3DA8FE06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1725FD7B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20C91D21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1080D044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Melibiose</w:t>
            </w:r>
          </w:p>
        </w:tc>
        <w:tc>
          <w:tcPr>
            <w:tcW w:w="2381" w:type="dxa"/>
            <w:noWrap/>
            <w:hideMark/>
          </w:tcPr>
          <w:p w14:paraId="1A4B53B8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56D7684C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1CDB0AFB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5E6F3595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Methyl-D-Glucoside</w:t>
            </w:r>
          </w:p>
        </w:tc>
        <w:tc>
          <w:tcPr>
            <w:tcW w:w="2381" w:type="dxa"/>
            <w:noWrap/>
            <w:hideMark/>
          </w:tcPr>
          <w:p w14:paraId="7A582EEB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240CDF30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3C52D0DA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1A411128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-Salicin</w:t>
            </w:r>
          </w:p>
        </w:tc>
        <w:tc>
          <w:tcPr>
            <w:tcW w:w="2381" w:type="dxa"/>
            <w:noWrap/>
            <w:hideMark/>
          </w:tcPr>
          <w:p w14:paraId="11033211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42A4836D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1F611E8F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50231662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Acetyl-D-Glucosamine</w:t>
            </w:r>
          </w:p>
        </w:tc>
        <w:tc>
          <w:tcPr>
            <w:tcW w:w="2381" w:type="dxa"/>
            <w:noWrap/>
            <w:hideMark/>
          </w:tcPr>
          <w:p w14:paraId="479227F9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4D145080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536912C8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6BDE288A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Acetyl-β-DMannosamine</w:t>
            </w:r>
          </w:p>
        </w:tc>
        <w:tc>
          <w:tcPr>
            <w:tcW w:w="2381" w:type="dxa"/>
            <w:noWrap/>
            <w:hideMark/>
          </w:tcPr>
          <w:p w14:paraId="0389AE22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53EA025A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41968365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01026591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Acetyl-D-Galactosamine</w:t>
            </w:r>
          </w:p>
        </w:tc>
        <w:tc>
          <w:tcPr>
            <w:tcW w:w="2381" w:type="dxa"/>
            <w:noWrap/>
            <w:hideMark/>
          </w:tcPr>
          <w:p w14:paraId="7C01FC5B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733B3614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4CA0A0E5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463B8359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AcetylNeuraminic Acid</w:t>
            </w:r>
          </w:p>
        </w:tc>
        <w:tc>
          <w:tcPr>
            <w:tcW w:w="2381" w:type="dxa"/>
            <w:noWrap/>
            <w:hideMark/>
          </w:tcPr>
          <w:p w14:paraId="25957246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714DB188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5746578C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49496003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D-Glucose</w:t>
            </w:r>
          </w:p>
        </w:tc>
        <w:tc>
          <w:tcPr>
            <w:tcW w:w="2381" w:type="dxa"/>
            <w:noWrap/>
            <w:hideMark/>
          </w:tcPr>
          <w:p w14:paraId="3CC12F8B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5A49AB88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7B345CB2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40997937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Mannose</w:t>
            </w:r>
          </w:p>
        </w:tc>
        <w:tc>
          <w:tcPr>
            <w:tcW w:w="2381" w:type="dxa"/>
            <w:noWrap/>
            <w:hideMark/>
          </w:tcPr>
          <w:p w14:paraId="603FEF88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0FD50BDA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0EA3E7A9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22D502D7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Fructose</w:t>
            </w:r>
          </w:p>
        </w:tc>
        <w:tc>
          <w:tcPr>
            <w:tcW w:w="2381" w:type="dxa"/>
            <w:noWrap/>
            <w:hideMark/>
          </w:tcPr>
          <w:p w14:paraId="41483D32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0B607638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46EC3AF9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40FB0367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Galactose</w:t>
            </w:r>
          </w:p>
        </w:tc>
        <w:tc>
          <w:tcPr>
            <w:tcW w:w="2381" w:type="dxa"/>
            <w:noWrap/>
            <w:hideMark/>
          </w:tcPr>
          <w:p w14:paraId="3C2BE261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7A987C7A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06E4007C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6F9F3699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Methyl Glucose</w:t>
            </w:r>
          </w:p>
        </w:tc>
        <w:tc>
          <w:tcPr>
            <w:tcW w:w="2381" w:type="dxa"/>
            <w:noWrap/>
            <w:hideMark/>
          </w:tcPr>
          <w:p w14:paraId="452B9101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3366B96B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5614F564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73F35AE1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Fucose</w:t>
            </w:r>
          </w:p>
        </w:tc>
        <w:tc>
          <w:tcPr>
            <w:tcW w:w="2381" w:type="dxa"/>
            <w:noWrap/>
            <w:hideMark/>
          </w:tcPr>
          <w:p w14:paraId="3FC0C35F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6113F7C4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21EDF545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7D16D956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Fucose</w:t>
            </w:r>
          </w:p>
        </w:tc>
        <w:tc>
          <w:tcPr>
            <w:tcW w:w="2381" w:type="dxa"/>
            <w:noWrap/>
            <w:hideMark/>
          </w:tcPr>
          <w:p w14:paraId="47AD3B8A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5BD1FD44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5A2D637B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40E70A32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Rhamnose</w:t>
            </w:r>
          </w:p>
        </w:tc>
        <w:tc>
          <w:tcPr>
            <w:tcW w:w="2381" w:type="dxa"/>
            <w:noWrap/>
            <w:hideMark/>
          </w:tcPr>
          <w:p w14:paraId="7183C9FA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67E869BD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6609220C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1A4E4E23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osine</w:t>
            </w:r>
          </w:p>
        </w:tc>
        <w:tc>
          <w:tcPr>
            <w:tcW w:w="2381" w:type="dxa"/>
            <w:noWrap/>
            <w:hideMark/>
          </w:tcPr>
          <w:p w14:paraId="44C703C4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21E840C2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01B9A9D1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076C22D2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% Sodium Lactate</w:t>
            </w:r>
          </w:p>
        </w:tc>
        <w:tc>
          <w:tcPr>
            <w:tcW w:w="2381" w:type="dxa"/>
            <w:noWrap/>
            <w:hideMark/>
          </w:tcPr>
          <w:p w14:paraId="0DE67568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5D32D246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6685B5A6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4AB456FF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sidic Acid</w:t>
            </w:r>
          </w:p>
        </w:tc>
        <w:tc>
          <w:tcPr>
            <w:tcW w:w="2381" w:type="dxa"/>
            <w:noWrap/>
            <w:hideMark/>
          </w:tcPr>
          <w:p w14:paraId="04A61812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72F61B64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591DC899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329697EB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Serine</w:t>
            </w:r>
          </w:p>
        </w:tc>
        <w:tc>
          <w:tcPr>
            <w:tcW w:w="2381" w:type="dxa"/>
            <w:noWrap/>
            <w:hideMark/>
          </w:tcPr>
          <w:p w14:paraId="2A1F63F1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1149D930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67C0244C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66A57E54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Sorbitol</w:t>
            </w:r>
          </w:p>
        </w:tc>
        <w:tc>
          <w:tcPr>
            <w:tcW w:w="2381" w:type="dxa"/>
            <w:noWrap/>
            <w:hideMark/>
          </w:tcPr>
          <w:p w14:paraId="074C14EB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0CCB2110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4D8DCF04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513D6E5F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Mannitol</w:t>
            </w:r>
          </w:p>
        </w:tc>
        <w:tc>
          <w:tcPr>
            <w:tcW w:w="2381" w:type="dxa"/>
            <w:noWrap/>
            <w:hideMark/>
          </w:tcPr>
          <w:p w14:paraId="2E1410F7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52DB991D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040C7115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544BB25B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Arabitol</w:t>
            </w:r>
          </w:p>
        </w:tc>
        <w:tc>
          <w:tcPr>
            <w:tcW w:w="2381" w:type="dxa"/>
            <w:noWrap/>
            <w:hideMark/>
          </w:tcPr>
          <w:p w14:paraId="423D1528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3C6183DC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55AC0804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6C5AE427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o-Inositol</w:t>
            </w:r>
          </w:p>
        </w:tc>
        <w:tc>
          <w:tcPr>
            <w:tcW w:w="2381" w:type="dxa"/>
            <w:noWrap/>
            <w:hideMark/>
          </w:tcPr>
          <w:p w14:paraId="071365EB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0E39ACEF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604BB3A7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43BC6E53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erol</w:t>
            </w:r>
          </w:p>
        </w:tc>
        <w:tc>
          <w:tcPr>
            <w:tcW w:w="2381" w:type="dxa"/>
            <w:noWrap/>
            <w:hideMark/>
          </w:tcPr>
          <w:p w14:paraId="11F0A9FE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58B62F91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42D9510D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5337EFAC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Glucose-6-PO</w:t>
            </w: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381" w:type="dxa"/>
            <w:noWrap/>
            <w:hideMark/>
          </w:tcPr>
          <w:p w14:paraId="2A9D6207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72C6773D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4C8E7EEB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26073D29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Fructose-6-PO</w:t>
            </w: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381" w:type="dxa"/>
            <w:noWrap/>
            <w:hideMark/>
          </w:tcPr>
          <w:p w14:paraId="76A3E9AF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0948E539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3BBA099C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11A7D497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Aspartic Acid</w:t>
            </w:r>
          </w:p>
        </w:tc>
        <w:tc>
          <w:tcPr>
            <w:tcW w:w="2381" w:type="dxa"/>
            <w:noWrap/>
            <w:hideMark/>
          </w:tcPr>
          <w:p w14:paraId="2828EA1A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44A9A8B5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31C905B7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6B0F880D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Serine</w:t>
            </w:r>
          </w:p>
        </w:tc>
        <w:tc>
          <w:tcPr>
            <w:tcW w:w="2381" w:type="dxa"/>
            <w:noWrap/>
            <w:hideMark/>
          </w:tcPr>
          <w:p w14:paraId="233B8944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3E0DC846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68276DD6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07ED009F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oleandomycin</w:t>
            </w:r>
          </w:p>
        </w:tc>
        <w:tc>
          <w:tcPr>
            <w:tcW w:w="2381" w:type="dxa"/>
            <w:noWrap/>
            <w:hideMark/>
          </w:tcPr>
          <w:p w14:paraId="140A1164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6149D2C3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219A63AB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4BAD9344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famycin SV</w:t>
            </w:r>
          </w:p>
        </w:tc>
        <w:tc>
          <w:tcPr>
            <w:tcW w:w="2381" w:type="dxa"/>
            <w:noWrap/>
            <w:hideMark/>
          </w:tcPr>
          <w:p w14:paraId="1E07B96F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2961A241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6C00169C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3AEE589C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ocycline</w:t>
            </w:r>
          </w:p>
        </w:tc>
        <w:tc>
          <w:tcPr>
            <w:tcW w:w="2381" w:type="dxa"/>
            <w:noWrap/>
            <w:hideMark/>
          </w:tcPr>
          <w:p w14:paraId="3A966D8F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37F5CE82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5DF1467C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5A704027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latin</w:t>
            </w:r>
          </w:p>
        </w:tc>
        <w:tc>
          <w:tcPr>
            <w:tcW w:w="2381" w:type="dxa"/>
            <w:noWrap/>
            <w:hideMark/>
          </w:tcPr>
          <w:p w14:paraId="5A77B372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3D2C0CBB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554912EE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0C29FA1D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yl-L-Proline</w:t>
            </w:r>
          </w:p>
        </w:tc>
        <w:tc>
          <w:tcPr>
            <w:tcW w:w="2381" w:type="dxa"/>
            <w:noWrap/>
            <w:hideMark/>
          </w:tcPr>
          <w:p w14:paraId="0668E377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00EB131E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462C6819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6F6814AB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Alanine</w:t>
            </w:r>
          </w:p>
        </w:tc>
        <w:tc>
          <w:tcPr>
            <w:tcW w:w="2381" w:type="dxa"/>
            <w:noWrap/>
            <w:hideMark/>
          </w:tcPr>
          <w:p w14:paraId="6CA2953F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3444959D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60C6C990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30A26C89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Arginine</w:t>
            </w:r>
          </w:p>
        </w:tc>
        <w:tc>
          <w:tcPr>
            <w:tcW w:w="2381" w:type="dxa"/>
            <w:noWrap/>
            <w:hideMark/>
          </w:tcPr>
          <w:p w14:paraId="1796FF3A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16CA0FA4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742C9599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452F81FD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Aspartic Acid</w:t>
            </w:r>
          </w:p>
        </w:tc>
        <w:tc>
          <w:tcPr>
            <w:tcW w:w="2381" w:type="dxa"/>
            <w:noWrap/>
            <w:hideMark/>
          </w:tcPr>
          <w:p w14:paraId="27A8A7D9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0C3BFB83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4BDC46BE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6D73F395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Glutamic Acid</w:t>
            </w:r>
          </w:p>
        </w:tc>
        <w:tc>
          <w:tcPr>
            <w:tcW w:w="2381" w:type="dxa"/>
            <w:noWrap/>
            <w:hideMark/>
          </w:tcPr>
          <w:p w14:paraId="0BFD6775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1376B3CC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7558B82B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5C92B240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Histidine</w:t>
            </w:r>
          </w:p>
        </w:tc>
        <w:tc>
          <w:tcPr>
            <w:tcW w:w="2381" w:type="dxa"/>
            <w:noWrap/>
            <w:hideMark/>
          </w:tcPr>
          <w:p w14:paraId="13B17AB8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1ABD9062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3156D491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679E4F24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Pyroglutamic Acid</w:t>
            </w:r>
          </w:p>
        </w:tc>
        <w:tc>
          <w:tcPr>
            <w:tcW w:w="2381" w:type="dxa"/>
            <w:noWrap/>
            <w:hideMark/>
          </w:tcPr>
          <w:p w14:paraId="56976885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099196E7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46CAFDD6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6B257E70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Serine</w:t>
            </w:r>
          </w:p>
        </w:tc>
        <w:tc>
          <w:tcPr>
            <w:tcW w:w="2381" w:type="dxa"/>
            <w:noWrap/>
            <w:hideMark/>
          </w:tcPr>
          <w:p w14:paraId="2EB6CEB7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36250F5C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6C4FFB6C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7478C42B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comycin</w:t>
            </w:r>
          </w:p>
        </w:tc>
        <w:tc>
          <w:tcPr>
            <w:tcW w:w="2381" w:type="dxa"/>
            <w:noWrap/>
            <w:hideMark/>
          </w:tcPr>
          <w:p w14:paraId="2B93E0E2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63270DF9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28855A51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536D42A3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anidine HCl</w:t>
            </w:r>
          </w:p>
        </w:tc>
        <w:tc>
          <w:tcPr>
            <w:tcW w:w="2381" w:type="dxa"/>
            <w:noWrap/>
            <w:hideMark/>
          </w:tcPr>
          <w:p w14:paraId="6AF0ED5F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37CF5890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7E44DFE4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1EE68C47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aproof 4</w:t>
            </w:r>
          </w:p>
        </w:tc>
        <w:tc>
          <w:tcPr>
            <w:tcW w:w="2381" w:type="dxa"/>
            <w:noWrap/>
            <w:hideMark/>
          </w:tcPr>
          <w:p w14:paraId="55A23253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4A71793C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75149710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334E19A7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ctin</w:t>
            </w:r>
          </w:p>
        </w:tc>
        <w:tc>
          <w:tcPr>
            <w:tcW w:w="2381" w:type="dxa"/>
            <w:noWrap/>
            <w:hideMark/>
          </w:tcPr>
          <w:p w14:paraId="2B5CF6C4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2873947F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711791A8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31F4333B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-Galacturonic Acid</w:t>
            </w:r>
          </w:p>
        </w:tc>
        <w:tc>
          <w:tcPr>
            <w:tcW w:w="2381" w:type="dxa"/>
            <w:noWrap/>
            <w:hideMark/>
          </w:tcPr>
          <w:p w14:paraId="35FE5101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78766542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2D8EA002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303BBD76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Galactonic Acid Lactone</w:t>
            </w:r>
          </w:p>
        </w:tc>
        <w:tc>
          <w:tcPr>
            <w:tcW w:w="2381" w:type="dxa"/>
            <w:noWrap/>
            <w:hideMark/>
          </w:tcPr>
          <w:p w14:paraId="7A193BD6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35197AF4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3BB97681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539D3D80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Gluconic Acid</w:t>
            </w:r>
          </w:p>
        </w:tc>
        <w:tc>
          <w:tcPr>
            <w:tcW w:w="2381" w:type="dxa"/>
            <w:noWrap/>
            <w:hideMark/>
          </w:tcPr>
          <w:p w14:paraId="7550F4F3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3DD1FBE6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774D7EDB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5504056F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Glucuronic Acid</w:t>
            </w:r>
          </w:p>
        </w:tc>
        <w:tc>
          <w:tcPr>
            <w:tcW w:w="2381" w:type="dxa"/>
            <w:noWrap/>
            <w:hideMark/>
          </w:tcPr>
          <w:p w14:paraId="49014ACF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519FB772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1AA9A88C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73088DB8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uronamid e</w:t>
            </w:r>
          </w:p>
        </w:tc>
        <w:tc>
          <w:tcPr>
            <w:tcW w:w="2381" w:type="dxa"/>
            <w:noWrap/>
            <w:hideMark/>
          </w:tcPr>
          <w:p w14:paraId="50431E93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39F8D900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42B3374B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79B3CAA3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cic Acid</w:t>
            </w:r>
          </w:p>
        </w:tc>
        <w:tc>
          <w:tcPr>
            <w:tcW w:w="2381" w:type="dxa"/>
            <w:noWrap/>
            <w:hideMark/>
          </w:tcPr>
          <w:p w14:paraId="06404CD9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6BD0C219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598E630E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705D1CB9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inic Acid</w:t>
            </w:r>
          </w:p>
        </w:tc>
        <w:tc>
          <w:tcPr>
            <w:tcW w:w="2381" w:type="dxa"/>
            <w:noWrap/>
            <w:hideMark/>
          </w:tcPr>
          <w:p w14:paraId="5CBABA9F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029642D4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6431B30C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467AF817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Saccharic Acid</w:t>
            </w:r>
          </w:p>
        </w:tc>
        <w:tc>
          <w:tcPr>
            <w:tcW w:w="2381" w:type="dxa"/>
            <w:noWrap/>
            <w:hideMark/>
          </w:tcPr>
          <w:p w14:paraId="014BD698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5574280F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78D946DE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61AEB25E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comycin</w:t>
            </w:r>
          </w:p>
        </w:tc>
        <w:tc>
          <w:tcPr>
            <w:tcW w:w="2381" w:type="dxa"/>
            <w:noWrap/>
            <w:hideMark/>
          </w:tcPr>
          <w:p w14:paraId="6EE0BB5F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3E811396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3C548E4A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4280A9A2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trazolium Violet</w:t>
            </w:r>
          </w:p>
        </w:tc>
        <w:tc>
          <w:tcPr>
            <w:tcW w:w="2381" w:type="dxa"/>
            <w:noWrap/>
            <w:hideMark/>
          </w:tcPr>
          <w:p w14:paraId="47BD0B7C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3A6E80EB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3369DAA6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12E37B56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trazolium Blue</w:t>
            </w:r>
          </w:p>
        </w:tc>
        <w:tc>
          <w:tcPr>
            <w:tcW w:w="2381" w:type="dxa"/>
            <w:noWrap/>
            <w:hideMark/>
          </w:tcPr>
          <w:p w14:paraId="4C2809BF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370AC665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28ACF6A3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7EF5D07E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Hydroxy-Phenylacetic Acid</w:t>
            </w:r>
          </w:p>
        </w:tc>
        <w:tc>
          <w:tcPr>
            <w:tcW w:w="2381" w:type="dxa"/>
            <w:noWrap/>
            <w:hideMark/>
          </w:tcPr>
          <w:p w14:paraId="095EA559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0EFA0560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49FD8C3D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0E7E9EFD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yl Pyruvate</w:t>
            </w:r>
          </w:p>
        </w:tc>
        <w:tc>
          <w:tcPr>
            <w:tcW w:w="2381" w:type="dxa"/>
            <w:noWrap/>
            <w:hideMark/>
          </w:tcPr>
          <w:p w14:paraId="3E49F9B9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36FE0473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1B8669E0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1EF9DF8C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Lactic Acid Methyl Ester</w:t>
            </w:r>
          </w:p>
        </w:tc>
        <w:tc>
          <w:tcPr>
            <w:tcW w:w="2381" w:type="dxa"/>
            <w:noWrap/>
            <w:hideMark/>
          </w:tcPr>
          <w:p w14:paraId="244D52C9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456DACAE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5E2BA202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0E9887FA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Lactic Acid</w:t>
            </w:r>
          </w:p>
        </w:tc>
        <w:tc>
          <w:tcPr>
            <w:tcW w:w="2381" w:type="dxa"/>
            <w:noWrap/>
            <w:hideMark/>
          </w:tcPr>
          <w:p w14:paraId="37DDE316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565D8E5E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166E4AFB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4AF31C37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tric Acid</w:t>
            </w:r>
          </w:p>
        </w:tc>
        <w:tc>
          <w:tcPr>
            <w:tcW w:w="2381" w:type="dxa"/>
            <w:noWrap/>
            <w:hideMark/>
          </w:tcPr>
          <w:p w14:paraId="4AB8AD60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29E02168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7111EF36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203F3B81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Keto-Glutaric Acid</w:t>
            </w:r>
          </w:p>
        </w:tc>
        <w:tc>
          <w:tcPr>
            <w:tcW w:w="2381" w:type="dxa"/>
            <w:noWrap/>
            <w:hideMark/>
          </w:tcPr>
          <w:p w14:paraId="3D65E7AA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097538D5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4761A95E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5812CE6C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Malic Acid</w:t>
            </w:r>
          </w:p>
        </w:tc>
        <w:tc>
          <w:tcPr>
            <w:tcW w:w="2381" w:type="dxa"/>
            <w:noWrap/>
            <w:hideMark/>
          </w:tcPr>
          <w:p w14:paraId="7E7B3131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571B24DA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134C37F2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08AB63C1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-Malic Acid</w:t>
            </w:r>
          </w:p>
        </w:tc>
        <w:tc>
          <w:tcPr>
            <w:tcW w:w="2381" w:type="dxa"/>
            <w:noWrap/>
            <w:hideMark/>
          </w:tcPr>
          <w:p w14:paraId="580B8CFA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4E2C447C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528D39A6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6E0AEBCB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omo-Succinic Acid</w:t>
            </w:r>
          </w:p>
        </w:tc>
        <w:tc>
          <w:tcPr>
            <w:tcW w:w="2381" w:type="dxa"/>
            <w:noWrap/>
            <w:hideMark/>
          </w:tcPr>
          <w:p w14:paraId="35C84B29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5FF84573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253F1F84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0EE96C3A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lidixic Acid</w:t>
            </w:r>
          </w:p>
        </w:tc>
        <w:tc>
          <w:tcPr>
            <w:tcW w:w="2381" w:type="dxa"/>
            <w:noWrap/>
            <w:hideMark/>
          </w:tcPr>
          <w:p w14:paraId="3B0C0030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5670176A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7AAA3769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01A8D4E9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thium Chloride</w:t>
            </w:r>
          </w:p>
        </w:tc>
        <w:tc>
          <w:tcPr>
            <w:tcW w:w="2381" w:type="dxa"/>
            <w:noWrap/>
            <w:hideMark/>
          </w:tcPr>
          <w:p w14:paraId="2C7F5E71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2D56EC0B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345BD0BC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6F1CBA0B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tassium Tellurite</w:t>
            </w:r>
          </w:p>
        </w:tc>
        <w:tc>
          <w:tcPr>
            <w:tcW w:w="2381" w:type="dxa"/>
            <w:noWrap/>
            <w:hideMark/>
          </w:tcPr>
          <w:p w14:paraId="510DFAC3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2059E967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1EE906F9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41639E9A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ween 40</w:t>
            </w:r>
          </w:p>
        </w:tc>
        <w:tc>
          <w:tcPr>
            <w:tcW w:w="2381" w:type="dxa"/>
            <w:noWrap/>
            <w:hideMark/>
          </w:tcPr>
          <w:p w14:paraId="130F0301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41F2E932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46368145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6CBD2FD5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γ-Amino-Butryric Acid</w:t>
            </w:r>
          </w:p>
        </w:tc>
        <w:tc>
          <w:tcPr>
            <w:tcW w:w="2381" w:type="dxa"/>
            <w:noWrap/>
            <w:hideMark/>
          </w:tcPr>
          <w:p w14:paraId="40DB9FBD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448BE755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15C55AA7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340A024B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Hydroxy-Butyric Acid</w:t>
            </w:r>
          </w:p>
        </w:tc>
        <w:tc>
          <w:tcPr>
            <w:tcW w:w="2381" w:type="dxa"/>
            <w:noWrap/>
            <w:hideMark/>
          </w:tcPr>
          <w:p w14:paraId="4173A2FA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0C4031DB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7E5591B9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4F338611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Hydroxy-D, L Butyric Acid</w:t>
            </w:r>
          </w:p>
        </w:tc>
        <w:tc>
          <w:tcPr>
            <w:tcW w:w="2381" w:type="dxa"/>
            <w:noWrap/>
            <w:hideMark/>
          </w:tcPr>
          <w:p w14:paraId="6FD1E517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624EA67A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6F3E9D73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33C46CA1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Keto-Butyric Acid</w:t>
            </w:r>
          </w:p>
        </w:tc>
        <w:tc>
          <w:tcPr>
            <w:tcW w:w="2381" w:type="dxa"/>
            <w:noWrap/>
            <w:hideMark/>
          </w:tcPr>
          <w:p w14:paraId="30D58EFC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0BDB1844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7C5F1533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502B402F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oacetic Acid</w:t>
            </w:r>
          </w:p>
        </w:tc>
        <w:tc>
          <w:tcPr>
            <w:tcW w:w="2381" w:type="dxa"/>
            <w:noWrap/>
            <w:hideMark/>
          </w:tcPr>
          <w:p w14:paraId="06686BD2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6EFD096A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3EF322CF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66BD42BB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ionic Acid</w:t>
            </w:r>
          </w:p>
        </w:tc>
        <w:tc>
          <w:tcPr>
            <w:tcW w:w="2381" w:type="dxa"/>
            <w:noWrap/>
            <w:hideMark/>
          </w:tcPr>
          <w:p w14:paraId="2F72AFF2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5DD49208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263E5BC5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108B3A3E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2381" w:type="dxa"/>
            <w:noWrap/>
            <w:hideMark/>
          </w:tcPr>
          <w:p w14:paraId="411D55FA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1D782C0B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1EA1E63E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415349C4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mic Acid</w:t>
            </w:r>
          </w:p>
        </w:tc>
        <w:tc>
          <w:tcPr>
            <w:tcW w:w="2381" w:type="dxa"/>
            <w:noWrap/>
            <w:hideMark/>
          </w:tcPr>
          <w:p w14:paraId="7BF0BFFE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5E02707A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F4502" w:rsidRPr="00EF1EBD" w14:paraId="1B6DABF7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440A9DE8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ztreonam</w:t>
            </w:r>
          </w:p>
        </w:tc>
        <w:tc>
          <w:tcPr>
            <w:tcW w:w="2381" w:type="dxa"/>
            <w:noWrap/>
            <w:hideMark/>
          </w:tcPr>
          <w:p w14:paraId="733554BD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6000D80F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70FED934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596AE783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dium Butyrate</w:t>
            </w:r>
          </w:p>
        </w:tc>
        <w:tc>
          <w:tcPr>
            <w:tcW w:w="2381" w:type="dxa"/>
            <w:noWrap/>
            <w:hideMark/>
          </w:tcPr>
          <w:p w14:paraId="46F06A3B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1028317A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3C67A078" w14:textId="77777777" w:rsidTr="00533203">
        <w:tblPrEx>
          <w:jc w:val="left"/>
        </w:tblPrEx>
        <w:trPr>
          <w:trHeight w:val="280"/>
        </w:trPr>
        <w:tc>
          <w:tcPr>
            <w:tcW w:w="3288" w:type="dxa"/>
            <w:hideMark/>
          </w:tcPr>
          <w:p w14:paraId="7BDF8F75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dium Bromate</w:t>
            </w:r>
          </w:p>
        </w:tc>
        <w:tc>
          <w:tcPr>
            <w:tcW w:w="2381" w:type="dxa"/>
            <w:noWrap/>
            <w:hideMark/>
          </w:tcPr>
          <w:p w14:paraId="7A7603EF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1C81D8D2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757D6B76" w14:textId="77777777" w:rsidTr="00533203">
        <w:trPr>
          <w:jc w:val="center"/>
        </w:trPr>
        <w:tc>
          <w:tcPr>
            <w:tcW w:w="3288" w:type="dxa"/>
          </w:tcPr>
          <w:p w14:paraId="6E83ED90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48036365"/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Enzyme activity</w:t>
            </w:r>
            <w:bookmarkEnd w:id="0"/>
            <w:r w:rsidRPr="00C15919">
              <w:rPr>
                <w:rFonts w:ascii="Times New Roman" w:hAnsi="Times New Roman" w:cs="Times New Roman"/>
                <w:sz w:val="18"/>
                <w:szCs w:val="18"/>
              </w:rPr>
              <w:t xml:space="preserve"> (API ZYM)</w:t>
            </w:r>
          </w:p>
        </w:tc>
        <w:tc>
          <w:tcPr>
            <w:tcW w:w="2381" w:type="dxa"/>
          </w:tcPr>
          <w:p w14:paraId="1592C596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3AB2B959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4502" w:rsidRPr="00EF1EBD" w14:paraId="70CD8348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  <w:hideMark/>
          </w:tcPr>
          <w:p w14:paraId="67908FCA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kaline phosphatase</w:t>
            </w:r>
          </w:p>
        </w:tc>
        <w:tc>
          <w:tcPr>
            <w:tcW w:w="2381" w:type="dxa"/>
            <w:noWrap/>
            <w:hideMark/>
          </w:tcPr>
          <w:p w14:paraId="20FEA63C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643C1A65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2B19DE33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  <w:hideMark/>
          </w:tcPr>
          <w:p w14:paraId="17326542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terase (C4)</w:t>
            </w:r>
          </w:p>
        </w:tc>
        <w:tc>
          <w:tcPr>
            <w:tcW w:w="2381" w:type="dxa"/>
            <w:noWrap/>
            <w:hideMark/>
          </w:tcPr>
          <w:p w14:paraId="14384C4C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4ED3B6D5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7C7CED1D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  <w:hideMark/>
          </w:tcPr>
          <w:p w14:paraId="1A6E15AF" w14:textId="1A62B274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terase lipase (C8)</w:t>
            </w:r>
          </w:p>
        </w:tc>
        <w:tc>
          <w:tcPr>
            <w:tcW w:w="2381" w:type="dxa"/>
            <w:noWrap/>
            <w:hideMark/>
          </w:tcPr>
          <w:p w14:paraId="71616E1B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41C9F9B2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5257F9CC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  <w:hideMark/>
          </w:tcPr>
          <w:p w14:paraId="5FA16E5D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ase (C14)</w:t>
            </w:r>
          </w:p>
        </w:tc>
        <w:tc>
          <w:tcPr>
            <w:tcW w:w="2381" w:type="dxa"/>
            <w:noWrap/>
            <w:hideMark/>
          </w:tcPr>
          <w:p w14:paraId="473785EE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3819D6F3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6470F029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  <w:hideMark/>
          </w:tcPr>
          <w:p w14:paraId="1416F8EE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cine arylamidase</w:t>
            </w:r>
          </w:p>
        </w:tc>
        <w:tc>
          <w:tcPr>
            <w:tcW w:w="2381" w:type="dxa"/>
            <w:noWrap/>
            <w:hideMark/>
          </w:tcPr>
          <w:p w14:paraId="6C2FEFAD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060AB93C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614B0B75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  <w:hideMark/>
          </w:tcPr>
          <w:p w14:paraId="5BBA4C07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ine arylamidase</w:t>
            </w:r>
          </w:p>
        </w:tc>
        <w:tc>
          <w:tcPr>
            <w:tcW w:w="2381" w:type="dxa"/>
            <w:noWrap/>
            <w:hideMark/>
          </w:tcPr>
          <w:p w14:paraId="4753C5BB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73D5848D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40D4A2F8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  <w:hideMark/>
          </w:tcPr>
          <w:p w14:paraId="1703799F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ystine arylamidase</w:t>
            </w:r>
          </w:p>
        </w:tc>
        <w:tc>
          <w:tcPr>
            <w:tcW w:w="2381" w:type="dxa"/>
            <w:noWrap/>
            <w:hideMark/>
          </w:tcPr>
          <w:p w14:paraId="501FF78B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75686416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129CA6D6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  <w:hideMark/>
          </w:tcPr>
          <w:p w14:paraId="387CCB0D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ypsin</w:t>
            </w:r>
          </w:p>
        </w:tc>
        <w:tc>
          <w:tcPr>
            <w:tcW w:w="2381" w:type="dxa"/>
            <w:noWrap/>
            <w:hideMark/>
          </w:tcPr>
          <w:p w14:paraId="12B90415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5EDE562B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4E045292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  <w:hideMark/>
          </w:tcPr>
          <w:p w14:paraId="1EB912D8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Chymotrypsin</w:t>
            </w:r>
          </w:p>
        </w:tc>
        <w:tc>
          <w:tcPr>
            <w:tcW w:w="2381" w:type="dxa"/>
            <w:noWrap/>
            <w:hideMark/>
          </w:tcPr>
          <w:p w14:paraId="5FBCEA63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6D78CAAD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2144A762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  <w:hideMark/>
          </w:tcPr>
          <w:p w14:paraId="16E09178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id phosphatase</w:t>
            </w:r>
          </w:p>
        </w:tc>
        <w:tc>
          <w:tcPr>
            <w:tcW w:w="2381" w:type="dxa"/>
            <w:noWrap/>
            <w:hideMark/>
          </w:tcPr>
          <w:p w14:paraId="754B7C2A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6BE73E0F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2EF1B5A6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  <w:hideMark/>
          </w:tcPr>
          <w:p w14:paraId="61D61DA9" w14:textId="731B0931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phtol-AS-BI-phosphohydrolase</w:t>
            </w:r>
          </w:p>
        </w:tc>
        <w:tc>
          <w:tcPr>
            <w:tcW w:w="2381" w:type="dxa"/>
            <w:noWrap/>
            <w:hideMark/>
          </w:tcPr>
          <w:p w14:paraId="2D6C67D6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32D84C3E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4785F77B" w14:textId="77777777" w:rsidTr="00533203">
        <w:trPr>
          <w:jc w:val="center"/>
        </w:trPr>
        <w:tc>
          <w:tcPr>
            <w:tcW w:w="3288" w:type="dxa"/>
          </w:tcPr>
          <w:p w14:paraId="09D273F4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α-Galactosidase</w:t>
            </w:r>
          </w:p>
        </w:tc>
        <w:tc>
          <w:tcPr>
            <w:tcW w:w="2381" w:type="dxa"/>
          </w:tcPr>
          <w:p w14:paraId="3034D86C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51" w:type="dxa"/>
          </w:tcPr>
          <w:p w14:paraId="765F77DB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F4502" w:rsidRPr="00EF1EBD" w14:paraId="471D4B20" w14:textId="77777777" w:rsidTr="00533203">
        <w:trPr>
          <w:jc w:val="center"/>
        </w:trPr>
        <w:tc>
          <w:tcPr>
            <w:tcW w:w="3288" w:type="dxa"/>
          </w:tcPr>
          <w:p w14:paraId="79740B50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β-Galactosidase</w:t>
            </w:r>
          </w:p>
        </w:tc>
        <w:tc>
          <w:tcPr>
            <w:tcW w:w="2381" w:type="dxa"/>
          </w:tcPr>
          <w:p w14:paraId="641A43DD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51" w:type="dxa"/>
          </w:tcPr>
          <w:p w14:paraId="5EAA521F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F4502" w:rsidRPr="00EF1EBD" w14:paraId="219FA87F" w14:textId="77777777" w:rsidTr="00533203">
        <w:trPr>
          <w:jc w:val="center"/>
        </w:trPr>
        <w:tc>
          <w:tcPr>
            <w:tcW w:w="3288" w:type="dxa"/>
          </w:tcPr>
          <w:p w14:paraId="49D7D8A0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β-Glucuronidase</w:t>
            </w:r>
          </w:p>
        </w:tc>
        <w:tc>
          <w:tcPr>
            <w:tcW w:w="2381" w:type="dxa"/>
          </w:tcPr>
          <w:p w14:paraId="6C566E95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51" w:type="dxa"/>
          </w:tcPr>
          <w:p w14:paraId="4ADD29F6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F4502" w:rsidRPr="00EF1EBD" w14:paraId="375F5ABA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  <w:hideMark/>
          </w:tcPr>
          <w:p w14:paraId="050FD9B8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Glucosidase</w:t>
            </w:r>
          </w:p>
        </w:tc>
        <w:tc>
          <w:tcPr>
            <w:tcW w:w="2381" w:type="dxa"/>
            <w:noWrap/>
            <w:hideMark/>
          </w:tcPr>
          <w:p w14:paraId="08E711E5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23A6217C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67BDB094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  <w:hideMark/>
          </w:tcPr>
          <w:p w14:paraId="602872C0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Glucosidase</w:t>
            </w:r>
          </w:p>
        </w:tc>
        <w:tc>
          <w:tcPr>
            <w:tcW w:w="2381" w:type="dxa"/>
            <w:noWrap/>
            <w:hideMark/>
          </w:tcPr>
          <w:p w14:paraId="1428F09A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551" w:type="dxa"/>
            <w:noWrap/>
            <w:hideMark/>
          </w:tcPr>
          <w:p w14:paraId="01A31087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FF4502" w:rsidRPr="00EF1EBD" w14:paraId="61A73481" w14:textId="77777777" w:rsidTr="00533203">
        <w:trPr>
          <w:jc w:val="center"/>
        </w:trPr>
        <w:tc>
          <w:tcPr>
            <w:tcW w:w="3288" w:type="dxa"/>
          </w:tcPr>
          <w:p w14:paraId="732C1E0B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N-Acetyl-β-glucosaminidase</w:t>
            </w:r>
          </w:p>
        </w:tc>
        <w:tc>
          <w:tcPr>
            <w:tcW w:w="2381" w:type="dxa"/>
          </w:tcPr>
          <w:p w14:paraId="799E62B1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4C3D2AFE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F4502" w:rsidRPr="00EF1EBD" w14:paraId="0EF85D61" w14:textId="77777777" w:rsidTr="00533203">
        <w:trPr>
          <w:jc w:val="center"/>
        </w:trPr>
        <w:tc>
          <w:tcPr>
            <w:tcW w:w="3288" w:type="dxa"/>
          </w:tcPr>
          <w:p w14:paraId="669617B8" w14:textId="77777777" w:rsidR="00FF4502" w:rsidRPr="00C15919" w:rsidRDefault="00FF4502" w:rsidP="000A50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α-Mannosidase</w:t>
            </w:r>
          </w:p>
        </w:tc>
        <w:tc>
          <w:tcPr>
            <w:tcW w:w="2381" w:type="dxa"/>
          </w:tcPr>
          <w:p w14:paraId="0231D6E1" w14:textId="77777777" w:rsidR="00FF4502" w:rsidRPr="00C15919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591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551" w:type="dxa"/>
          </w:tcPr>
          <w:p w14:paraId="4D0D36B3" w14:textId="77777777" w:rsidR="00FF4502" w:rsidRPr="00EF1EBD" w:rsidRDefault="00FF4502" w:rsidP="00CF20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EB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F4502" w:rsidRPr="00EF1EBD" w14:paraId="1EA52C34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  <w:hideMark/>
          </w:tcPr>
          <w:p w14:paraId="69230F61" w14:textId="77777777" w:rsidR="00FF4502" w:rsidRPr="00C15919" w:rsidRDefault="00FF4502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Fucosidase</w:t>
            </w:r>
          </w:p>
        </w:tc>
        <w:tc>
          <w:tcPr>
            <w:tcW w:w="2381" w:type="dxa"/>
            <w:noWrap/>
            <w:hideMark/>
          </w:tcPr>
          <w:p w14:paraId="25908074" w14:textId="77777777" w:rsidR="00FF4502" w:rsidRPr="00C15919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1" w:type="dxa"/>
            <w:noWrap/>
            <w:hideMark/>
          </w:tcPr>
          <w:p w14:paraId="339CBA55" w14:textId="77777777" w:rsidR="00FF4502" w:rsidRPr="00EF1EBD" w:rsidRDefault="00FF4502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1E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94DCE" w:rsidRPr="00ED1679" w14:paraId="07970BFD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</w:tcPr>
          <w:p w14:paraId="3C5E83D3" w14:textId="23B7B55D" w:rsidR="00394DCE" w:rsidRPr="00C15919" w:rsidRDefault="00394DCE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atty Acids</w:t>
            </w:r>
            <w:r w:rsidR="00587C4E"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&gt;10%)</w:t>
            </w:r>
          </w:p>
        </w:tc>
        <w:tc>
          <w:tcPr>
            <w:tcW w:w="2381" w:type="dxa"/>
            <w:noWrap/>
          </w:tcPr>
          <w:p w14:paraId="10F3FF9C" w14:textId="4D513B89" w:rsidR="00394DCE" w:rsidRPr="00C15919" w:rsidRDefault="00ED1679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167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nteiso-C15: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ED167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16: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ED167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so-C16: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and </w:t>
            </w:r>
            <w:r w:rsidRPr="00ED167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nteiso-C17:0</w:t>
            </w:r>
          </w:p>
        </w:tc>
        <w:tc>
          <w:tcPr>
            <w:tcW w:w="2551" w:type="dxa"/>
            <w:noWrap/>
          </w:tcPr>
          <w:p w14:paraId="7BA1C1DC" w14:textId="176B81EE" w:rsidR="00394DCE" w:rsidRPr="00ED1679" w:rsidRDefault="00ED1679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1679">
              <w:rPr>
                <w:rFonts w:ascii="Times New Roman" w:hAnsi="Times New Roman" w:cs="Times New Roman"/>
                <w:sz w:val="18"/>
                <w:szCs w:val="18"/>
              </w:rPr>
              <w:t>iso-C</w:t>
            </w:r>
            <w:r w:rsidRPr="00ED167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:0</w:t>
            </w:r>
            <w:r w:rsidRPr="00ED1679">
              <w:rPr>
                <w:rFonts w:ascii="Times New Roman" w:hAnsi="Times New Roman" w:cs="Times New Roman"/>
                <w:sz w:val="18"/>
                <w:szCs w:val="18"/>
              </w:rPr>
              <w:t>, anteiso-C</w:t>
            </w:r>
            <w:r w:rsidRPr="00ED167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:0</w:t>
            </w:r>
            <w:r w:rsidRPr="00ED1679">
              <w:rPr>
                <w:rFonts w:ascii="Times New Roman" w:hAnsi="Times New Roman" w:cs="Times New Roman"/>
                <w:sz w:val="18"/>
                <w:szCs w:val="18"/>
              </w:rPr>
              <w:t xml:space="preserve"> and C</w:t>
            </w:r>
            <w:r w:rsidRPr="00ED167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:0</w:t>
            </w:r>
          </w:p>
        </w:tc>
      </w:tr>
      <w:tr w:rsidR="00394DCE" w:rsidRPr="00ED1679" w14:paraId="66959E57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</w:tcPr>
          <w:p w14:paraId="7BC1390C" w14:textId="61E9BBF1" w:rsidR="00394DCE" w:rsidRPr="00C15919" w:rsidRDefault="00394DCE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olar Lipid Profile</w:t>
            </w:r>
          </w:p>
        </w:tc>
        <w:tc>
          <w:tcPr>
            <w:tcW w:w="2381" w:type="dxa"/>
            <w:noWrap/>
          </w:tcPr>
          <w:p w14:paraId="3EB68A1B" w14:textId="13C6F667" w:rsidR="00394DCE" w:rsidRPr="00C15919" w:rsidRDefault="00ED1679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167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E and PME</w:t>
            </w:r>
          </w:p>
        </w:tc>
        <w:tc>
          <w:tcPr>
            <w:tcW w:w="2551" w:type="dxa"/>
            <w:noWrap/>
          </w:tcPr>
          <w:p w14:paraId="7BDCF450" w14:textId="40F1BB3A" w:rsidR="00394DCE" w:rsidRPr="00ED1679" w:rsidRDefault="00ED1679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167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E</w:t>
            </w:r>
          </w:p>
        </w:tc>
      </w:tr>
      <w:tr w:rsidR="00394DCE" w:rsidRPr="00EF1EBD" w14:paraId="5EB62299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</w:tcPr>
          <w:p w14:paraId="51871120" w14:textId="66B72CBB" w:rsidR="00394DCE" w:rsidRPr="00C15919" w:rsidRDefault="00394DCE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ell Wall Composition</w:t>
            </w:r>
          </w:p>
        </w:tc>
        <w:tc>
          <w:tcPr>
            <w:tcW w:w="2381" w:type="dxa"/>
            <w:noWrap/>
          </w:tcPr>
          <w:p w14:paraId="45A8E366" w14:textId="31A13A28" w:rsidR="00394DCE" w:rsidRPr="00C15919" w:rsidRDefault="00587C4E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L-diaminopimelic acid</w:t>
            </w:r>
          </w:p>
        </w:tc>
        <w:tc>
          <w:tcPr>
            <w:tcW w:w="2551" w:type="dxa"/>
            <w:noWrap/>
          </w:tcPr>
          <w:p w14:paraId="7B2893AC" w14:textId="2E3C2CE5" w:rsidR="00394DCE" w:rsidRPr="00EF1EBD" w:rsidRDefault="00587C4E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C4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L-diaminopimelic acid</w:t>
            </w:r>
          </w:p>
        </w:tc>
      </w:tr>
      <w:tr w:rsidR="00587C4E" w:rsidRPr="00EF1EBD" w14:paraId="2950307D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</w:tcPr>
          <w:p w14:paraId="37D30AD9" w14:textId="5F7BBE5E" w:rsidR="00587C4E" w:rsidRPr="00C15919" w:rsidRDefault="009939FA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Whole-cell Hydrolysates</w:t>
            </w:r>
          </w:p>
        </w:tc>
        <w:tc>
          <w:tcPr>
            <w:tcW w:w="2381" w:type="dxa"/>
            <w:noWrap/>
          </w:tcPr>
          <w:p w14:paraId="365405C4" w14:textId="7A2EA36C" w:rsidR="00587C4E" w:rsidRPr="00C15919" w:rsidRDefault="009939FA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ibose, xylose</w:t>
            </w:r>
          </w:p>
        </w:tc>
        <w:tc>
          <w:tcPr>
            <w:tcW w:w="2551" w:type="dxa"/>
            <w:noWrap/>
          </w:tcPr>
          <w:p w14:paraId="506E0F5D" w14:textId="6FDB7D7D" w:rsidR="00587C4E" w:rsidRPr="00587C4E" w:rsidRDefault="00486E27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6E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ibose</w:t>
            </w:r>
          </w:p>
        </w:tc>
      </w:tr>
      <w:tr w:rsidR="00394DCE" w:rsidRPr="00EF1EBD" w14:paraId="216CED9B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</w:tcPr>
          <w:p w14:paraId="54614A37" w14:textId="0524833E" w:rsidR="00394DCE" w:rsidRPr="00C15919" w:rsidRDefault="00394DCE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nticancer Activity:</w:t>
            </w:r>
          </w:p>
        </w:tc>
        <w:tc>
          <w:tcPr>
            <w:tcW w:w="2381" w:type="dxa"/>
            <w:noWrap/>
          </w:tcPr>
          <w:p w14:paraId="33690177" w14:textId="77777777" w:rsidR="00394DCE" w:rsidRPr="00C15919" w:rsidRDefault="00394DCE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noWrap/>
          </w:tcPr>
          <w:p w14:paraId="5E69F1C5" w14:textId="77777777" w:rsidR="00394DCE" w:rsidRPr="00EF1EBD" w:rsidRDefault="00394DCE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94DCE" w:rsidRPr="00EF1EBD" w14:paraId="15E99DB4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</w:tcPr>
          <w:p w14:paraId="286C3E9E" w14:textId="2689D3ED" w:rsidR="00394DCE" w:rsidRPr="00C15919" w:rsidRDefault="00394DCE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ctivity Against Cell Line </w:t>
            </w:r>
            <w:r w:rsidR="007C55B7"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eLa</w:t>
            </w: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IC50)</w:t>
            </w:r>
          </w:p>
        </w:tc>
        <w:tc>
          <w:tcPr>
            <w:tcW w:w="2381" w:type="dxa"/>
            <w:noWrap/>
          </w:tcPr>
          <w:p w14:paraId="5BAB05BE" w14:textId="701BDF2F" w:rsidR="00394DCE" w:rsidRPr="00C15919" w:rsidRDefault="007C55B7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6.27 µL/mL</w:t>
            </w:r>
          </w:p>
        </w:tc>
        <w:tc>
          <w:tcPr>
            <w:tcW w:w="2551" w:type="dxa"/>
            <w:noWrap/>
          </w:tcPr>
          <w:p w14:paraId="4B083BC4" w14:textId="5A558EEB" w:rsidR="00394DCE" w:rsidRPr="00EF1EBD" w:rsidRDefault="007C55B7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94DCE" w:rsidRPr="00EF1EBD" w14:paraId="60EA53F5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</w:tcPr>
          <w:p w14:paraId="57D0E1CD" w14:textId="7CBD3767" w:rsidR="00394DCE" w:rsidRPr="00C15919" w:rsidRDefault="00394DCE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ctivity Against Cell Line </w:t>
            </w:r>
            <w:r w:rsidR="007C55B7"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549</w:t>
            </w: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IC50)</w:t>
            </w:r>
          </w:p>
        </w:tc>
        <w:tc>
          <w:tcPr>
            <w:tcW w:w="2381" w:type="dxa"/>
            <w:noWrap/>
          </w:tcPr>
          <w:p w14:paraId="03735C5B" w14:textId="3CD5F7B4" w:rsidR="00394DCE" w:rsidRPr="00C15919" w:rsidRDefault="007C55B7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8C68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66 µL/mL</w:t>
            </w:r>
          </w:p>
        </w:tc>
        <w:tc>
          <w:tcPr>
            <w:tcW w:w="2551" w:type="dxa"/>
            <w:noWrap/>
          </w:tcPr>
          <w:p w14:paraId="7BAAC23B" w14:textId="1F58C482" w:rsidR="00394DCE" w:rsidRPr="00EF1EBD" w:rsidRDefault="007C55B7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C55B7" w:rsidRPr="00EF1EBD" w14:paraId="33168B08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</w:tcPr>
          <w:p w14:paraId="26DC3770" w14:textId="52E7D2B3" w:rsidR="007C55B7" w:rsidRPr="00C15919" w:rsidRDefault="007C55B7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ctivity Against Cell Line ES-2 (IC50)</w:t>
            </w:r>
          </w:p>
        </w:tc>
        <w:tc>
          <w:tcPr>
            <w:tcW w:w="2381" w:type="dxa"/>
            <w:noWrap/>
          </w:tcPr>
          <w:p w14:paraId="69478360" w14:textId="5D98C97C" w:rsidR="007C55B7" w:rsidRPr="00C15919" w:rsidRDefault="007C55B7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.57 µL/mL</w:t>
            </w:r>
          </w:p>
        </w:tc>
        <w:tc>
          <w:tcPr>
            <w:tcW w:w="2551" w:type="dxa"/>
            <w:noWrap/>
          </w:tcPr>
          <w:p w14:paraId="7787E2D9" w14:textId="2B7781B9" w:rsidR="007C55B7" w:rsidRPr="00EF1EBD" w:rsidRDefault="007C55B7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C55B7" w:rsidRPr="00EF1EBD" w14:paraId="358B492B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</w:tcPr>
          <w:p w14:paraId="081D10F2" w14:textId="12A9DD10" w:rsidR="007C55B7" w:rsidRPr="00C15919" w:rsidRDefault="007C55B7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ctivity Against Cell Line MC38 (IC50)</w:t>
            </w:r>
          </w:p>
        </w:tc>
        <w:tc>
          <w:tcPr>
            <w:tcW w:w="2381" w:type="dxa"/>
            <w:noWrap/>
          </w:tcPr>
          <w:p w14:paraId="5E1FC2BE" w14:textId="256622E6" w:rsidR="007C55B7" w:rsidRPr="00C15919" w:rsidRDefault="007C55B7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2.37 µL/mL</w:t>
            </w:r>
          </w:p>
        </w:tc>
        <w:tc>
          <w:tcPr>
            <w:tcW w:w="2551" w:type="dxa"/>
            <w:noWrap/>
          </w:tcPr>
          <w:p w14:paraId="037EE106" w14:textId="22B86F86" w:rsidR="007C55B7" w:rsidRPr="00EF1EBD" w:rsidRDefault="007C55B7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411C7" w:rsidRPr="00EF1EBD" w14:paraId="367A8317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</w:tcPr>
          <w:p w14:paraId="3FCA8C42" w14:textId="3181207B" w:rsidR="006411C7" w:rsidRPr="00C15919" w:rsidRDefault="00533203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poptosis Induction Cell Line HeLa</w:t>
            </w:r>
          </w:p>
        </w:tc>
        <w:tc>
          <w:tcPr>
            <w:tcW w:w="2381" w:type="dxa"/>
            <w:noWrap/>
          </w:tcPr>
          <w:p w14:paraId="58738C07" w14:textId="0662FE17" w:rsidR="006411C7" w:rsidRPr="00C15919" w:rsidRDefault="00657500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.82%</w:t>
            </w:r>
          </w:p>
        </w:tc>
        <w:tc>
          <w:tcPr>
            <w:tcW w:w="2551" w:type="dxa"/>
            <w:noWrap/>
          </w:tcPr>
          <w:p w14:paraId="63CFD064" w14:textId="1EBA635E" w:rsidR="006411C7" w:rsidRDefault="00657500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75%</w:t>
            </w:r>
          </w:p>
        </w:tc>
      </w:tr>
      <w:tr w:rsidR="006411C7" w:rsidRPr="00EF1EBD" w14:paraId="23498908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</w:tcPr>
          <w:p w14:paraId="28F3861E" w14:textId="66D21BFC" w:rsidR="006411C7" w:rsidRPr="00C15919" w:rsidRDefault="00533203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poptosis Induction Cell Line A549</w:t>
            </w:r>
          </w:p>
        </w:tc>
        <w:tc>
          <w:tcPr>
            <w:tcW w:w="2381" w:type="dxa"/>
            <w:noWrap/>
          </w:tcPr>
          <w:p w14:paraId="216CFCA0" w14:textId="25416F89" w:rsidR="006411C7" w:rsidRPr="00C15919" w:rsidRDefault="00A30C0F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.82%</w:t>
            </w:r>
          </w:p>
        </w:tc>
        <w:tc>
          <w:tcPr>
            <w:tcW w:w="2551" w:type="dxa"/>
            <w:noWrap/>
          </w:tcPr>
          <w:p w14:paraId="6D2443CA" w14:textId="1E6BCB1C" w:rsidR="006411C7" w:rsidRDefault="00A30C0F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82%</w:t>
            </w:r>
          </w:p>
        </w:tc>
      </w:tr>
      <w:tr w:rsidR="006411C7" w:rsidRPr="00EF1EBD" w14:paraId="495CC969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</w:tcPr>
          <w:p w14:paraId="4B600F58" w14:textId="5EF82A19" w:rsidR="006411C7" w:rsidRPr="00C15919" w:rsidRDefault="00533203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poptosis Induction Cell Line ES-2</w:t>
            </w:r>
          </w:p>
        </w:tc>
        <w:tc>
          <w:tcPr>
            <w:tcW w:w="2381" w:type="dxa"/>
            <w:noWrap/>
          </w:tcPr>
          <w:p w14:paraId="3F398B32" w14:textId="0F68C10C" w:rsidR="006411C7" w:rsidRPr="00C15919" w:rsidRDefault="00A30C0F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.61%</w:t>
            </w:r>
          </w:p>
        </w:tc>
        <w:tc>
          <w:tcPr>
            <w:tcW w:w="2551" w:type="dxa"/>
            <w:noWrap/>
          </w:tcPr>
          <w:p w14:paraId="1D9DCA0B" w14:textId="32ECEE0B" w:rsidR="006411C7" w:rsidRDefault="00A30C0F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40%</w:t>
            </w:r>
          </w:p>
        </w:tc>
      </w:tr>
      <w:tr w:rsidR="00394DCE" w:rsidRPr="00EF1EBD" w14:paraId="54201A7B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</w:tcPr>
          <w:p w14:paraId="05FD3244" w14:textId="256205DE" w:rsidR="00394DCE" w:rsidRPr="00C15919" w:rsidRDefault="00394DCE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poptosis Induction </w:t>
            </w:r>
            <w:r w:rsidR="006411C7"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ell Line MC38</w:t>
            </w:r>
          </w:p>
        </w:tc>
        <w:tc>
          <w:tcPr>
            <w:tcW w:w="2381" w:type="dxa"/>
            <w:noWrap/>
          </w:tcPr>
          <w:p w14:paraId="5D7E197E" w14:textId="5A282DA0" w:rsidR="00394DCE" w:rsidRPr="00C15919" w:rsidRDefault="00A30C0F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.30%</w:t>
            </w:r>
          </w:p>
        </w:tc>
        <w:tc>
          <w:tcPr>
            <w:tcW w:w="2551" w:type="dxa"/>
            <w:noWrap/>
          </w:tcPr>
          <w:p w14:paraId="49A4D8DB" w14:textId="7628E13E" w:rsidR="00394DCE" w:rsidRPr="00EF1EBD" w:rsidRDefault="00A30C0F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96%</w:t>
            </w:r>
          </w:p>
        </w:tc>
      </w:tr>
      <w:tr w:rsidR="00533203" w:rsidRPr="00EF1EBD" w14:paraId="670AE943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</w:tcPr>
          <w:p w14:paraId="481C7A81" w14:textId="0A35F34E" w:rsidR="00533203" w:rsidRPr="00C15919" w:rsidRDefault="00533203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poptosis Induction Cell Line NCM460</w:t>
            </w:r>
          </w:p>
        </w:tc>
        <w:tc>
          <w:tcPr>
            <w:tcW w:w="2381" w:type="dxa"/>
            <w:noWrap/>
          </w:tcPr>
          <w:p w14:paraId="07947E9C" w14:textId="6A211581" w:rsidR="00533203" w:rsidRPr="00C15919" w:rsidRDefault="00A30C0F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76%</w:t>
            </w:r>
          </w:p>
        </w:tc>
        <w:tc>
          <w:tcPr>
            <w:tcW w:w="2551" w:type="dxa"/>
            <w:noWrap/>
          </w:tcPr>
          <w:p w14:paraId="66C9CEAE" w14:textId="23087B3F" w:rsidR="00533203" w:rsidRPr="00EF1EBD" w:rsidRDefault="00A30C0F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67%</w:t>
            </w:r>
          </w:p>
        </w:tc>
      </w:tr>
      <w:tr w:rsidR="00394DCE" w:rsidRPr="00EF1EBD" w14:paraId="08AE4BD9" w14:textId="77777777" w:rsidTr="00533203">
        <w:tblPrEx>
          <w:jc w:val="left"/>
        </w:tblPrEx>
        <w:trPr>
          <w:trHeight w:val="310"/>
        </w:trPr>
        <w:tc>
          <w:tcPr>
            <w:tcW w:w="3288" w:type="dxa"/>
            <w:noWrap/>
          </w:tcPr>
          <w:p w14:paraId="606DE643" w14:textId="2393C969" w:rsidR="00394DCE" w:rsidRPr="00C15919" w:rsidRDefault="00394DCE" w:rsidP="000A50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ell Cycle Arrest (Phase)</w:t>
            </w:r>
          </w:p>
        </w:tc>
        <w:tc>
          <w:tcPr>
            <w:tcW w:w="2381" w:type="dxa"/>
            <w:noWrap/>
          </w:tcPr>
          <w:p w14:paraId="73278369" w14:textId="7042090D" w:rsidR="00394DCE" w:rsidRPr="00C15919" w:rsidRDefault="009E0803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591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ub-G1, G2</w:t>
            </w:r>
          </w:p>
        </w:tc>
        <w:tc>
          <w:tcPr>
            <w:tcW w:w="2551" w:type="dxa"/>
            <w:noWrap/>
          </w:tcPr>
          <w:p w14:paraId="4DE942A3" w14:textId="0A3191AD" w:rsidR="00394DCE" w:rsidRPr="00EF1EBD" w:rsidRDefault="009E0803" w:rsidP="00CF20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2</w:t>
            </w:r>
          </w:p>
        </w:tc>
      </w:tr>
    </w:tbl>
    <w:p w14:paraId="39DFFC55" w14:textId="03C017A0" w:rsidR="0094354C" w:rsidRPr="00EF1EBD" w:rsidRDefault="0094354C" w:rsidP="00DB5D0B">
      <w:pPr>
        <w:rPr>
          <w:rFonts w:hint="eastAsia"/>
          <w:noProof/>
          <w:sz w:val="18"/>
          <w:szCs w:val="18"/>
        </w:rPr>
      </w:pPr>
    </w:p>
    <w:sectPr w:rsidR="0094354C" w:rsidRPr="00EF1EBD" w:rsidSect="00FB5422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B6F8C5" w14:textId="77777777" w:rsidR="004A7697" w:rsidRDefault="004A7697" w:rsidP="009B287B">
      <w:pPr>
        <w:rPr>
          <w:rFonts w:hint="eastAsia"/>
        </w:rPr>
      </w:pPr>
      <w:r>
        <w:separator/>
      </w:r>
    </w:p>
  </w:endnote>
  <w:endnote w:type="continuationSeparator" w:id="0">
    <w:p w14:paraId="1A77DEA2" w14:textId="77777777" w:rsidR="004A7697" w:rsidRDefault="004A7697" w:rsidP="009B287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E41CD3" w14:textId="77777777" w:rsidR="004A7697" w:rsidRDefault="004A7697" w:rsidP="009B287B">
      <w:pPr>
        <w:rPr>
          <w:rFonts w:hint="eastAsia"/>
        </w:rPr>
      </w:pPr>
      <w:r>
        <w:separator/>
      </w:r>
    </w:p>
  </w:footnote>
  <w:footnote w:type="continuationSeparator" w:id="0">
    <w:p w14:paraId="7492E1D3" w14:textId="77777777" w:rsidR="004A7697" w:rsidRDefault="004A7697" w:rsidP="009B287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9.65pt;height:21.2pt;visibility:visible;mso-wrap-style:square" o:bullet="t">
        <v:imagedata r:id="rId1" o:title=""/>
      </v:shape>
    </w:pict>
  </w:numPicBullet>
  <w:abstractNum w:abstractNumId="0" w15:restartNumberingAfterBreak="0">
    <w:nsid w:val="7319456B"/>
    <w:multiLevelType w:val="hybridMultilevel"/>
    <w:tmpl w:val="D0AA9D2A"/>
    <w:lvl w:ilvl="0" w:tplc="1E9A7764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317534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892"/>
    <w:rsid w:val="0006758C"/>
    <w:rsid w:val="00070612"/>
    <w:rsid w:val="000858D9"/>
    <w:rsid w:val="00090CEA"/>
    <w:rsid w:val="000A505A"/>
    <w:rsid w:val="000D5511"/>
    <w:rsid w:val="00121A25"/>
    <w:rsid w:val="0012596B"/>
    <w:rsid w:val="00151857"/>
    <w:rsid w:val="001A6A20"/>
    <w:rsid w:val="001E47C5"/>
    <w:rsid w:val="001E5B43"/>
    <w:rsid w:val="00211011"/>
    <w:rsid w:val="00226A7C"/>
    <w:rsid w:val="002423E4"/>
    <w:rsid w:val="002443F4"/>
    <w:rsid w:val="002718F0"/>
    <w:rsid w:val="002844D3"/>
    <w:rsid w:val="00295B60"/>
    <w:rsid w:val="00334411"/>
    <w:rsid w:val="003556F6"/>
    <w:rsid w:val="00376625"/>
    <w:rsid w:val="003852E0"/>
    <w:rsid w:val="00394DCE"/>
    <w:rsid w:val="003A7334"/>
    <w:rsid w:val="003B339E"/>
    <w:rsid w:val="003C3396"/>
    <w:rsid w:val="003D222B"/>
    <w:rsid w:val="004415DF"/>
    <w:rsid w:val="00447FC3"/>
    <w:rsid w:val="00472690"/>
    <w:rsid w:val="00473CF6"/>
    <w:rsid w:val="00486E27"/>
    <w:rsid w:val="00491892"/>
    <w:rsid w:val="004A7697"/>
    <w:rsid w:val="004B3213"/>
    <w:rsid w:val="004E2841"/>
    <w:rsid w:val="004E7691"/>
    <w:rsid w:val="00533203"/>
    <w:rsid w:val="00536B73"/>
    <w:rsid w:val="0055742D"/>
    <w:rsid w:val="00567120"/>
    <w:rsid w:val="00576C96"/>
    <w:rsid w:val="00586B6D"/>
    <w:rsid w:val="00587C4E"/>
    <w:rsid w:val="005A14B1"/>
    <w:rsid w:val="005C3447"/>
    <w:rsid w:val="005D7D92"/>
    <w:rsid w:val="00603EF3"/>
    <w:rsid w:val="006411C7"/>
    <w:rsid w:val="00651A0A"/>
    <w:rsid w:val="00657500"/>
    <w:rsid w:val="00667A10"/>
    <w:rsid w:val="00691F7B"/>
    <w:rsid w:val="006C0DF7"/>
    <w:rsid w:val="006D4205"/>
    <w:rsid w:val="006F0532"/>
    <w:rsid w:val="007012F5"/>
    <w:rsid w:val="0072313A"/>
    <w:rsid w:val="00783C41"/>
    <w:rsid w:val="007C55B7"/>
    <w:rsid w:val="007D01FF"/>
    <w:rsid w:val="008320AC"/>
    <w:rsid w:val="008332ED"/>
    <w:rsid w:val="00863FEE"/>
    <w:rsid w:val="008A31F3"/>
    <w:rsid w:val="008B3431"/>
    <w:rsid w:val="008C68F5"/>
    <w:rsid w:val="008D3773"/>
    <w:rsid w:val="008D58C4"/>
    <w:rsid w:val="008D5BC5"/>
    <w:rsid w:val="008F2C77"/>
    <w:rsid w:val="00916CD3"/>
    <w:rsid w:val="00920908"/>
    <w:rsid w:val="00942CAD"/>
    <w:rsid w:val="0094354C"/>
    <w:rsid w:val="009939FA"/>
    <w:rsid w:val="009A2910"/>
    <w:rsid w:val="009B287B"/>
    <w:rsid w:val="009E0803"/>
    <w:rsid w:val="009F266B"/>
    <w:rsid w:val="00A2574A"/>
    <w:rsid w:val="00A30C0F"/>
    <w:rsid w:val="00A40EA5"/>
    <w:rsid w:val="00A7355C"/>
    <w:rsid w:val="00A755FF"/>
    <w:rsid w:val="00A96A68"/>
    <w:rsid w:val="00AD3BEE"/>
    <w:rsid w:val="00AD4F4D"/>
    <w:rsid w:val="00B46388"/>
    <w:rsid w:val="00B54711"/>
    <w:rsid w:val="00B617A2"/>
    <w:rsid w:val="00B71482"/>
    <w:rsid w:val="00B80DAD"/>
    <w:rsid w:val="00BA6B01"/>
    <w:rsid w:val="00BC0FB6"/>
    <w:rsid w:val="00BD45F8"/>
    <w:rsid w:val="00C11A96"/>
    <w:rsid w:val="00C15919"/>
    <w:rsid w:val="00C26097"/>
    <w:rsid w:val="00C519DE"/>
    <w:rsid w:val="00C62169"/>
    <w:rsid w:val="00C81519"/>
    <w:rsid w:val="00CA234B"/>
    <w:rsid w:val="00CC1B3D"/>
    <w:rsid w:val="00CC318F"/>
    <w:rsid w:val="00D030C7"/>
    <w:rsid w:val="00D129C4"/>
    <w:rsid w:val="00D446CF"/>
    <w:rsid w:val="00D53263"/>
    <w:rsid w:val="00D5703C"/>
    <w:rsid w:val="00DB5D0B"/>
    <w:rsid w:val="00DD5418"/>
    <w:rsid w:val="00DD5E15"/>
    <w:rsid w:val="00DF18E3"/>
    <w:rsid w:val="00E2060B"/>
    <w:rsid w:val="00E54C92"/>
    <w:rsid w:val="00E670D1"/>
    <w:rsid w:val="00E90036"/>
    <w:rsid w:val="00ED1679"/>
    <w:rsid w:val="00ED17FD"/>
    <w:rsid w:val="00EE4466"/>
    <w:rsid w:val="00EF03B1"/>
    <w:rsid w:val="00EF1EBD"/>
    <w:rsid w:val="00F039F0"/>
    <w:rsid w:val="00F12903"/>
    <w:rsid w:val="00F12AE4"/>
    <w:rsid w:val="00F42105"/>
    <w:rsid w:val="00F46450"/>
    <w:rsid w:val="00F47AB8"/>
    <w:rsid w:val="00F55593"/>
    <w:rsid w:val="00F6422A"/>
    <w:rsid w:val="00F67907"/>
    <w:rsid w:val="00FA086D"/>
    <w:rsid w:val="00FB5422"/>
    <w:rsid w:val="00FD5892"/>
    <w:rsid w:val="00FF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4199EF"/>
  <w15:chartTrackingRefBased/>
  <w15:docId w15:val="{9F7F1905-583D-44F6-9CE2-1203A2002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8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8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28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2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287B"/>
    <w:rPr>
      <w:sz w:val="18"/>
      <w:szCs w:val="18"/>
    </w:rPr>
  </w:style>
  <w:style w:type="paragraph" w:styleId="a7">
    <w:name w:val="List Paragraph"/>
    <w:basedOn w:val="a"/>
    <w:uiPriority w:val="34"/>
    <w:qFormat/>
    <w:rsid w:val="00121A25"/>
    <w:pPr>
      <w:ind w:firstLineChars="200" w:firstLine="420"/>
    </w:pPr>
  </w:style>
  <w:style w:type="table" w:styleId="a8">
    <w:name w:val="Table Grid"/>
    <w:basedOn w:val="a1"/>
    <w:uiPriority w:val="59"/>
    <w:rsid w:val="00D44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8"/>
    <w:qFormat/>
    <w:rsid w:val="00295B6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665</Words>
  <Characters>3150</Characters>
  <Application>Microsoft Office Word</Application>
  <DocSecurity>0</DocSecurity>
  <Lines>525</Lines>
  <Paragraphs>544</Paragraphs>
  <ScaleCrop>false</ScaleCrop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辉 王</dc:creator>
  <cp:keywords/>
  <dc:description/>
  <cp:lastModifiedBy>宇辉 王</cp:lastModifiedBy>
  <cp:revision>20</cp:revision>
  <dcterms:created xsi:type="dcterms:W3CDTF">2024-07-26T00:10:00Z</dcterms:created>
  <dcterms:modified xsi:type="dcterms:W3CDTF">2025-08-06T01:45:00Z</dcterms:modified>
</cp:coreProperties>
</file>